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Columns1"/>
        <w:tblpPr w:leftFromText="180" w:rightFromText="180" w:vertAnchor="page" w:horzAnchor="margin" w:tblpXSpec="center" w:tblpY="1561"/>
        <w:tblW w:w="10509" w:type="dxa"/>
        <w:tblLayout w:type="fixed"/>
        <w:tblLook w:val="04A0" w:firstRow="1" w:lastRow="0" w:firstColumn="1" w:lastColumn="0" w:noHBand="0" w:noVBand="1"/>
      </w:tblPr>
      <w:tblGrid>
        <w:gridCol w:w="1501"/>
        <w:gridCol w:w="1501"/>
        <w:gridCol w:w="1501"/>
        <w:gridCol w:w="1501"/>
        <w:gridCol w:w="1501"/>
        <w:gridCol w:w="1502"/>
        <w:gridCol w:w="1502"/>
      </w:tblGrid>
      <w:tr w:rsidR="000F4906" w:rsidRPr="00163089" w:rsidTr="000F49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noWrap/>
            <w:hideMark/>
          </w:tcPr>
          <w:p w:rsidR="000F4906" w:rsidRPr="00AE36D4" w:rsidRDefault="000F4906" w:rsidP="000F4906">
            <w:pPr>
              <w:widowControl/>
              <w:jc w:val="center"/>
              <w:rPr>
                <w:b/>
                <w:color w:val="000000"/>
                <w:sz w:val="22"/>
              </w:rPr>
            </w:pPr>
          </w:p>
        </w:tc>
        <w:tc>
          <w:tcPr>
            <w:tcW w:w="1501" w:type="dxa"/>
          </w:tcPr>
          <w:p w:rsidR="000F4906" w:rsidRPr="00AE36D4" w:rsidRDefault="000F4906" w:rsidP="000F490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2"/>
              </w:rPr>
            </w:pPr>
            <w:r w:rsidRPr="00AE36D4">
              <w:rPr>
                <w:b/>
                <w:color w:val="000000"/>
                <w:sz w:val="22"/>
              </w:rPr>
              <w:t>adj.</w:t>
            </w:r>
            <w:r w:rsidRPr="00AE36D4">
              <w:rPr>
                <w:rFonts w:hint="eastAsia"/>
                <w:b/>
                <w:color w:val="000000"/>
                <w:sz w:val="22"/>
              </w:rPr>
              <w:t>p-v</w:t>
            </w:r>
            <w:r w:rsidRPr="00AE36D4">
              <w:rPr>
                <w:b/>
                <w:color w:val="000000"/>
                <w:sz w:val="22"/>
              </w:rPr>
              <w:t>al</w:t>
            </w:r>
            <w:r w:rsidRPr="00AE36D4">
              <w:rPr>
                <w:rFonts w:hint="eastAsia"/>
                <w:b/>
                <w:color w:val="000000"/>
                <w:sz w:val="22"/>
              </w:rPr>
              <w:t>ue</w:t>
            </w:r>
          </w:p>
          <w:p w:rsidR="000F4906" w:rsidRPr="00AE36D4" w:rsidRDefault="000F4906" w:rsidP="000F490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2"/>
              </w:rPr>
            </w:pPr>
            <w:r w:rsidRPr="00AE36D4">
              <w:rPr>
                <w:b/>
                <w:color w:val="000000"/>
                <w:sz w:val="22"/>
              </w:rPr>
              <w:t>(TCGA)</w:t>
            </w:r>
          </w:p>
        </w:tc>
        <w:tc>
          <w:tcPr>
            <w:tcW w:w="1501" w:type="dxa"/>
          </w:tcPr>
          <w:p w:rsidR="000F4906" w:rsidRPr="00AE36D4" w:rsidRDefault="000F4906" w:rsidP="000F490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2"/>
              </w:rPr>
            </w:pPr>
            <w:r w:rsidRPr="00AE36D4">
              <w:rPr>
                <w:b/>
                <w:color w:val="000000"/>
                <w:sz w:val="22"/>
              </w:rPr>
              <w:t>adj.</w:t>
            </w:r>
            <w:r w:rsidRPr="00AE36D4">
              <w:rPr>
                <w:rFonts w:hint="eastAsia"/>
                <w:b/>
                <w:color w:val="000000"/>
                <w:sz w:val="22"/>
              </w:rPr>
              <w:t>p-v</w:t>
            </w:r>
            <w:r w:rsidRPr="00AE36D4">
              <w:rPr>
                <w:b/>
                <w:color w:val="000000"/>
                <w:sz w:val="22"/>
              </w:rPr>
              <w:t>al</w:t>
            </w:r>
            <w:r w:rsidRPr="00AE36D4">
              <w:rPr>
                <w:rFonts w:hint="eastAsia"/>
                <w:b/>
                <w:color w:val="000000"/>
                <w:sz w:val="22"/>
              </w:rPr>
              <w:t>ue</w:t>
            </w:r>
          </w:p>
          <w:p w:rsidR="000F4906" w:rsidRPr="00AE36D4" w:rsidRDefault="000F4906" w:rsidP="000F490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2"/>
              </w:rPr>
            </w:pPr>
            <w:r w:rsidRPr="00AE36D4">
              <w:rPr>
                <w:b/>
                <w:color w:val="000000"/>
                <w:sz w:val="22"/>
              </w:rPr>
              <w:t>(GSE77346)</w:t>
            </w:r>
          </w:p>
        </w:tc>
        <w:tc>
          <w:tcPr>
            <w:tcW w:w="1501" w:type="dxa"/>
          </w:tcPr>
          <w:p w:rsidR="000F4906" w:rsidRPr="00AE36D4" w:rsidRDefault="000F4906" w:rsidP="000F490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2"/>
              </w:rPr>
            </w:pPr>
            <w:r w:rsidRPr="00AE36D4">
              <w:rPr>
                <w:b/>
                <w:color w:val="000000"/>
                <w:sz w:val="22"/>
              </w:rPr>
              <w:t>logFC</w:t>
            </w:r>
          </w:p>
          <w:p w:rsidR="000F4906" w:rsidRPr="00AE36D4" w:rsidRDefault="000F4906" w:rsidP="000F490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2"/>
              </w:rPr>
            </w:pPr>
            <w:r w:rsidRPr="00AE36D4">
              <w:rPr>
                <w:b/>
                <w:color w:val="000000"/>
                <w:sz w:val="22"/>
              </w:rPr>
              <w:t>(TCGA)</w:t>
            </w:r>
          </w:p>
        </w:tc>
        <w:tc>
          <w:tcPr>
            <w:tcW w:w="1501" w:type="dxa"/>
            <w:noWrap/>
            <w:hideMark/>
          </w:tcPr>
          <w:p w:rsidR="000F4906" w:rsidRPr="00AE36D4" w:rsidRDefault="000F4906" w:rsidP="000F490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2"/>
              </w:rPr>
            </w:pPr>
            <w:r w:rsidRPr="00AE36D4">
              <w:rPr>
                <w:b/>
                <w:color w:val="000000"/>
                <w:sz w:val="22"/>
              </w:rPr>
              <w:t>logFC</w:t>
            </w:r>
          </w:p>
          <w:p w:rsidR="000F4906" w:rsidRPr="00AE36D4" w:rsidRDefault="000F4906" w:rsidP="000F490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2"/>
              </w:rPr>
            </w:pPr>
            <w:r w:rsidRPr="00AE36D4">
              <w:rPr>
                <w:b/>
                <w:color w:val="000000"/>
                <w:sz w:val="22"/>
              </w:rPr>
              <w:t>(GSE77346)</w:t>
            </w:r>
          </w:p>
        </w:tc>
        <w:tc>
          <w:tcPr>
            <w:tcW w:w="1502" w:type="dxa"/>
          </w:tcPr>
          <w:p w:rsidR="000F4906" w:rsidRPr="00AE36D4" w:rsidRDefault="000F4906" w:rsidP="000F490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2"/>
              </w:rPr>
            </w:pPr>
            <w:r w:rsidRPr="00AE36D4">
              <w:rPr>
                <w:b/>
                <w:color w:val="000000"/>
                <w:sz w:val="22"/>
              </w:rPr>
              <w:t>P</w:t>
            </w:r>
            <w:r w:rsidRPr="00AE36D4">
              <w:rPr>
                <w:rFonts w:hint="eastAsia"/>
                <w:b/>
                <w:color w:val="000000"/>
                <w:sz w:val="22"/>
              </w:rPr>
              <w:t xml:space="preserve"> v</w:t>
            </w:r>
            <w:r w:rsidRPr="00AE36D4">
              <w:rPr>
                <w:b/>
                <w:color w:val="000000"/>
                <w:sz w:val="22"/>
              </w:rPr>
              <w:t>alue</w:t>
            </w:r>
          </w:p>
          <w:p w:rsidR="000F4906" w:rsidRPr="00AE36D4" w:rsidRDefault="000F4906" w:rsidP="000F490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2"/>
              </w:rPr>
            </w:pPr>
            <w:r w:rsidRPr="00AE36D4">
              <w:rPr>
                <w:b/>
                <w:color w:val="000000"/>
                <w:sz w:val="22"/>
              </w:rPr>
              <w:t>(TCGA)</w:t>
            </w:r>
          </w:p>
        </w:tc>
        <w:tc>
          <w:tcPr>
            <w:tcW w:w="1502" w:type="dxa"/>
          </w:tcPr>
          <w:p w:rsidR="000F4906" w:rsidRPr="00AE36D4" w:rsidRDefault="000F4906" w:rsidP="000F490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2"/>
              </w:rPr>
            </w:pPr>
            <w:r w:rsidRPr="00AE36D4">
              <w:rPr>
                <w:b/>
                <w:color w:val="000000"/>
                <w:sz w:val="22"/>
              </w:rPr>
              <w:t>P</w:t>
            </w:r>
            <w:r w:rsidRPr="00AE36D4">
              <w:rPr>
                <w:rFonts w:hint="eastAsia"/>
                <w:b/>
                <w:color w:val="000000"/>
                <w:sz w:val="22"/>
              </w:rPr>
              <w:t xml:space="preserve"> v</w:t>
            </w:r>
            <w:r w:rsidRPr="00AE36D4">
              <w:rPr>
                <w:b/>
                <w:color w:val="000000"/>
                <w:sz w:val="22"/>
              </w:rPr>
              <w:t>alue</w:t>
            </w:r>
          </w:p>
          <w:p w:rsidR="000F4906" w:rsidRPr="00AE36D4" w:rsidRDefault="000F4906" w:rsidP="000F490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  <w:sz w:val="22"/>
              </w:rPr>
            </w:pPr>
            <w:r w:rsidRPr="00AE36D4">
              <w:rPr>
                <w:b/>
                <w:color w:val="000000"/>
                <w:sz w:val="22"/>
              </w:rPr>
              <w:t>(GSE77346)</w:t>
            </w:r>
          </w:p>
        </w:tc>
      </w:tr>
      <w:tr w:rsidR="000F4906" w:rsidRPr="00163089" w:rsidTr="000F49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noWrap/>
            <w:hideMark/>
          </w:tcPr>
          <w:p w:rsidR="000F4906" w:rsidRPr="00163089" w:rsidRDefault="000F4906" w:rsidP="000F4906">
            <w:pPr>
              <w:widowControl/>
              <w:jc w:val="center"/>
              <w:rPr>
                <w:color w:val="000000"/>
                <w:sz w:val="22"/>
              </w:rPr>
            </w:pPr>
            <w:r w:rsidRPr="00163089">
              <w:rPr>
                <w:color w:val="000000"/>
                <w:sz w:val="22"/>
              </w:rPr>
              <w:t>STAT1</w:t>
            </w:r>
          </w:p>
        </w:tc>
        <w:tc>
          <w:tcPr>
            <w:tcW w:w="1501" w:type="dxa"/>
          </w:tcPr>
          <w:p w:rsidR="000F4906" w:rsidRPr="00AE36D4" w:rsidRDefault="000F4906" w:rsidP="000F49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2"/>
              </w:rPr>
            </w:pPr>
            <w:r w:rsidRPr="00AE36D4">
              <w:rPr>
                <w:b w:val="0"/>
                <w:color w:val="000000"/>
                <w:sz w:val="22"/>
              </w:rPr>
              <w:t>8.99E-12</w:t>
            </w:r>
          </w:p>
        </w:tc>
        <w:tc>
          <w:tcPr>
            <w:tcW w:w="1501" w:type="dxa"/>
          </w:tcPr>
          <w:p w:rsidR="000F4906" w:rsidRPr="00AE36D4" w:rsidRDefault="000F4906" w:rsidP="000F49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2"/>
              </w:rPr>
            </w:pPr>
            <w:r w:rsidRPr="00AE36D4">
              <w:rPr>
                <w:b w:val="0"/>
                <w:color w:val="000000"/>
                <w:sz w:val="22"/>
              </w:rPr>
              <w:t>0.00026</w:t>
            </w:r>
          </w:p>
        </w:tc>
        <w:tc>
          <w:tcPr>
            <w:tcW w:w="1501" w:type="dxa"/>
          </w:tcPr>
          <w:p w:rsidR="000F4906" w:rsidRPr="00AE36D4" w:rsidRDefault="000F4906" w:rsidP="000F49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2"/>
              </w:rPr>
            </w:pPr>
            <w:r w:rsidRPr="00AE36D4">
              <w:rPr>
                <w:b w:val="0"/>
                <w:color w:val="000000"/>
                <w:sz w:val="22"/>
              </w:rPr>
              <w:t>1.16435</w:t>
            </w:r>
          </w:p>
        </w:tc>
        <w:tc>
          <w:tcPr>
            <w:tcW w:w="1501" w:type="dxa"/>
            <w:noWrap/>
            <w:hideMark/>
          </w:tcPr>
          <w:p w:rsidR="000F4906" w:rsidRPr="00AE36D4" w:rsidRDefault="000F4906" w:rsidP="000F49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2"/>
              </w:rPr>
            </w:pPr>
            <w:r w:rsidRPr="00AE36D4">
              <w:rPr>
                <w:b w:val="0"/>
                <w:color w:val="000000"/>
                <w:sz w:val="22"/>
              </w:rPr>
              <w:t>-2.6678</w:t>
            </w:r>
          </w:p>
        </w:tc>
        <w:tc>
          <w:tcPr>
            <w:tcW w:w="1502" w:type="dxa"/>
          </w:tcPr>
          <w:p w:rsidR="000F4906" w:rsidRPr="00AE36D4" w:rsidRDefault="000F4906" w:rsidP="000F49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2"/>
              </w:rPr>
            </w:pPr>
            <w:r w:rsidRPr="00AE36D4">
              <w:rPr>
                <w:b w:val="0"/>
                <w:color w:val="000000"/>
                <w:sz w:val="22"/>
              </w:rPr>
              <w:t>4.50E-13</w:t>
            </w:r>
          </w:p>
        </w:tc>
        <w:tc>
          <w:tcPr>
            <w:tcW w:w="1502" w:type="dxa"/>
          </w:tcPr>
          <w:p w:rsidR="000F4906" w:rsidRPr="00AE36D4" w:rsidRDefault="000F4906" w:rsidP="000F49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2"/>
              </w:rPr>
            </w:pPr>
            <w:r w:rsidRPr="00AE36D4">
              <w:rPr>
                <w:b w:val="0"/>
                <w:color w:val="000000"/>
                <w:sz w:val="22"/>
              </w:rPr>
              <w:t>1E-06</w:t>
            </w:r>
          </w:p>
        </w:tc>
      </w:tr>
      <w:tr w:rsidR="000F4906" w:rsidRPr="00163089" w:rsidTr="000F49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noWrap/>
            <w:hideMark/>
          </w:tcPr>
          <w:p w:rsidR="000F4906" w:rsidRPr="00163089" w:rsidRDefault="000F4906" w:rsidP="000F4906">
            <w:pPr>
              <w:widowControl/>
              <w:jc w:val="center"/>
              <w:rPr>
                <w:color w:val="000000"/>
                <w:sz w:val="22"/>
              </w:rPr>
            </w:pPr>
            <w:r w:rsidRPr="00163089">
              <w:rPr>
                <w:color w:val="000000"/>
                <w:sz w:val="22"/>
              </w:rPr>
              <w:t>KIT</w:t>
            </w:r>
          </w:p>
        </w:tc>
        <w:tc>
          <w:tcPr>
            <w:tcW w:w="1501" w:type="dxa"/>
          </w:tcPr>
          <w:p w:rsidR="000F4906" w:rsidRPr="00AE36D4" w:rsidRDefault="000F4906" w:rsidP="000F49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2"/>
              </w:rPr>
            </w:pPr>
            <w:r w:rsidRPr="00AE36D4">
              <w:rPr>
                <w:b w:val="0"/>
                <w:color w:val="000000"/>
                <w:sz w:val="22"/>
              </w:rPr>
              <w:t>2.80E-11</w:t>
            </w:r>
          </w:p>
        </w:tc>
        <w:tc>
          <w:tcPr>
            <w:tcW w:w="1501" w:type="dxa"/>
          </w:tcPr>
          <w:p w:rsidR="000F4906" w:rsidRPr="00AE36D4" w:rsidRDefault="000F4906" w:rsidP="000F49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2"/>
              </w:rPr>
            </w:pPr>
            <w:r w:rsidRPr="00AE36D4">
              <w:rPr>
                <w:b w:val="0"/>
                <w:color w:val="000000"/>
                <w:sz w:val="22"/>
              </w:rPr>
              <w:t>0.00568</w:t>
            </w:r>
          </w:p>
        </w:tc>
        <w:tc>
          <w:tcPr>
            <w:tcW w:w="1501" w:type="dxa"/>
          </w:tcPr>
          <w:p w:rsidR="000F4906" w:rsidRPr="00AE36D4" w:rsidRDefault="000F4906" w:rsidP="000F49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2"/>
              </w:rPr>
            </w:pPr>
            <w:r w:rsidRPr="00AE36D4">
              <w:rPr>
                <w:b w:val="0"/>
                <w:color w:val="000000"/>
                <w:sz w:val="22"/>
              </w:rPr>
              <w:t>-2.11514</w:t>
            </w:r>
          </w:p>
        </w:tc>
        <w:tc>
          <w:tcPr>
            <w:tcW w:w="1501" w:type="dxa"/>
            <w:noWrap/>
            <w:hideMark/>
          </w:tcPr>
          <w:p w:rsidR="000F4906" w:rsidRPr="00AE36D4" w:rsidRDefault="000F4906" w:rsidP="000F49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2"/>
              </w:rPr>
            </w:pPr>
            <w:r w:rsidRPr="00AE36D4">
              <w:rPr>
                <w:b w:val="0"/>
                <w:color w:val="000000"/>
                <w:sz w:val="22"/>
              </w:rPr>
              <w:t>2.23806</w:t>
            </w:r>
          </w:p>
        </w:tc>
        <w:tc>
          <w:tcPr>
            <w:tcW w:w="1502" w:type="dxa"/>
          </w:tcPr>
          <w:p w:rsidR="000F4906" w:rsidRPr="00AE36D4" w:rsidRDefault="000F4906" w:rsidP="000F49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2"/>
              </w:rPr>
            </w:pPr>
            <w:r w:rsidRPr="00AE36D4">
              <w:rPr>
                <w:b w:val="0"/>
                <w:color w:val="000000"/>
                <w:sz w:val="22"/>
              </w:rPr>
              <w:t>2.80E-12</w:t>
            </w:r>
          </w:p>
        </w:tc>
        <w:tc>
          <w:tcPr>
            <w:tcW w:w="1502" w:type="dxa"/>
          </w:tcPr>
          <w:p w:rsidR="000F4906" w:rsidRPr="00AE36D4" w:rsidRDefault="000F4906" w:rsidP="000F49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2"/>
              </w:rPr>
            </w:pPr>
            <w:r w:rsidRPr="00AE36D4">
              <w:rPr>
                <w:b w:val="0"/>
                <w:color w:val="000000"/>
                <w:sz w:val="22"/>
              </w:rPr>
              <w:t>0.00016</w:t>
            </w:r>
          </w:p>
        </w:tc>
      </w:tr>
      <w:tr w:rsidR="000F4906" w:rsidRPr="00163089" w:rsidTr="000F49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noWrap/>
            <w:hideMark/>
          </w:tcPr>
          <w:p w:rsidR="000F4906" w:rsidRPr="00163089" w:rsidRDefault="000F4906" w:rsidP="000F4906">
            <w:pPr>
              <w:widowControl/>
              <w:jc w:val="center"/>
              <w:rPr>
                <w:color w:val="000000"/>
                <w:sz w:val="22"/>
              </w:rPr>
            </w:pPr>
            <w:r w:rsidRPr="00163089">
              <w:rPr>
                <w:color w:val="000000"/>
                <w:sz w:val="22"/>
              </w:rPr>
              <w:t>OAS3</w:t>
            </w:r>
          </w:p>
        </w:tc>
        <w:tc>
          <w:tcPr>
            <w:tcW w:w="1501" w:type="dxa"/>
          </w:tcPr>
          <w:p w:rsidR="000F4906" w:rsidRPr="00AE36D4" w:rsidRDefault="000F4906" w:rsidP="000F49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2"/>
              </w:rPr>
            </w:pPr>
            <w:r w:rsidRPr="00AE36D4">
              <w:rPr>
                <w:b w:val="0"/>
                <w:color w:val="000000"/>
                <w:sz w:val="22"/>
              </w:rPr>
              <w:t>1.66E-09</w:t>
            </w:r>
          </w:p>
        </w:tc>
        <w:tc>
          <w:tcPr>
            <w:tcW w:w="1501" w:type="dxa"/>
          </w:tcPr>
          <w:p w:rsidR="000F4906" w:rsidRPr="00AE36D4" w:rsidRDefault="000F4906" w:rsidP="000F49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2"/>
              </w:rPr>
            </w:pPr>
            <w:r w:rsidRPr="00AE36D4">
              <w:rPr>
                <w:b w:val="0"/>
                <w:color w:val="000000"/>
                <w:sz w:val="22"/>
              </w:rPr>
              <w:t>0.00121</w:t>
            </w:r>
          </w:p>
        </w:tc>
        <w:tc>
          <w:tcPr>
            <w:tcW w:w="1501" w:type="dxa"/>
          </w:tcPr>
          <w:p w:rsidR="000F4906" w:rsidRPr="00AE36D4" w:rsidRDefault="000F4906" w:rsidP="000F49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2"/>
              </w:rPr>
            </w:pPr>
            <w:r w:rsidRPr="00AE36D4">
              <w:rPr>
                <w:b w:val="0"/>
                <w:color w:val="000000"/>
                <w:sz w:val="22"/>
              </w:rPr>
              <w:t>1.19546</w:t>
            </w:r>
          </w:p>
        </w:tc>
        <w:tc>
          <w:tcPr>
            <w:tcW w:w="1501" w:type="dxa"/>
            <w:noWrap/>
            <w:hideMark/>
          </w:tcPr>
          <w:p w:rsidR="000F4906" w:rsidRPr="00AE36D4" w:rsidRDefault="000F4906" w:rsidP="000F49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2"/>
              </w:rPr>
            </w:pPr>
            <w:r w:rsidRPr="00AE36D4">
              <w:rPr>
                <w:b w:val="0"/>
                <w:color w:val="000000"/>
                <w:sz w:val="22"/>
              </w:rPr>
              <w:t>-2.7664</w:t>
            </w:r>
          </w:p>
        </w:tc>
        <w:tc>
          <w:tcPr>
            <w:tcW w:w="1502" w:type="dxa"/>
          </w:tcPr>
          <w:p w:rsidR="000F4906" w:rsidRPr="00AE36D4" w:rsidRDefault="000F4906" w:rsidP="000F49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2"/>
              </w:rPr>
            </w:pPr>
            <w:r w:rsidRPr="00AE36D4">
              <w:rPr>
                <w:b w:val="0"/>
                <w:color w:val="000000"/>
                <w:sz w:val="22"/>
              </w:rPr>
              <w:t>2.50E-10</w:t>
            </w:r>
          </w:p>
        </w:tc>
        <w:tc>
          <w:tcPr>
            <w:tcW w:w="1502" w:type="dxa"/>
          </w:tcPr>
          <w:p w:rsidR="000F4906" w:rsidRPr="00AE36D4" w:rsidRDefault="000F4906" w:rsidP="000F49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2"/>
              </w:rPr>
            </w:pPr>
            <w:r w:rsidRPr="00AE36D4">
              <w:rPr>
                <w:b w:val="0"/>
                <w:color w:val="000000"/>
                <w:sz w:val="22"/>
              </w:rPr>
              <w:t>1.5E-05</w:t>
            </w:r>
          </w:p>
        </w:tc>
      </w:tr>
      <w:tr w:rsidR="000F4906" w:rsidRPr="00163089" w:rsidTr="000F49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noWrap/>
            <w:hideMark/>
          </w:tcPr>
          <w:p w:rsidR="000F4906" w:rsidRPr="00163089" w:rsidRDefault="000F4906" w:rsidP="000F4906">
            <w:pPr>
              <w:widowControl/>
              <w:jc w:val="center"/>
              <w:rPr>
                <w:color w:val="000000"/>
                <w:sz w:val="22"/>
              </w:rPr>
            </w:pPr>
            <w:r w:rsidRPr="00163089">
              <w:rPr>
                <w:color w:val="000000"/>
                <w:sz w:val="22"/>
              </w:rPr>
              <w:t>EGR1</w:t>
            </w:r>
          </w:p>
        </w:tc>
        <w:tc>
          <w:tcPr>
            <w:tcW w:w="1501" w:type="dxa"/>
          </w:tcPr>
          <w:p w:rsidR="000F4906" w:rsidRPr="00AE36D4" w:rsidRDefault="000F4906" w:rsidP="000F49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2"/>
              </w:rPr>
            </w:pPr>
            <w:r w:rsidRPr="00AE36D4">
              <w:rPr>
                <w:b w:val="0"/>
                <w:color w:val="000000"/>
                <w:sz w:val="22"/>
              </w:rPr>
              <w:t>3.11E-06</w:t>
            </w:r>
          </w:p>
        </w:tc>
        <w:tc>
          <w:tcPr>
            <w:tcW w:w="1501" w:type="dxa"/>
          </w:tcPr>
          <w:p w:rsidR="000F4906" w:rsidRPr="00AE36D4" w:rsidRDefault="000F4906" w:rsidP="000F49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2"/>
              </w:rPr>
            </w:pPr>
            <w:r w:rsidRPr="00AE36D4">
              <w:rPr>
                <w:b w:val="0"/>
                <w:color w:val="000000"/>
                <w:sz w:val="22"/>
              </w:rPr>
              <w:t>0.00557</w:t>
            </w:r>
          </w:p>
        </w:tc>
        <w:tc>
          <w:tcPr>
            <w:tcW w:w="1501" w:type="dxa"/>
          </w:tcPr>
          <w:p w:rsidR="000F4906" w:rsidRPr="00AE36D4" w:rsidRDefault="000F4906" w:rsidP="000F49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2"/>
              </w:rPr>
            </w:pPr>
            <w:r w:rsidRPr="00AE36D4">
              <w:rPr>
                <w:b w:val="0"/>
                <w:color w:val="000000"/>
                <w:sz w:val="22"/>
              </w:rPr>
              <w:t>-1.21011</w:t>
            </w:r>
          </w:p>
        </w:tc>
        <w:tc>
          <w:tcPr>
            <w:tcW w:w="1501" w:type="dxa"/>
            <w:noWrap/>
            <w:hideMark/>
          </w:tcPr>
          <w:p w:rsidR="000F4906" w:rsidRPr="00AE36D4" w:rsidRDefault="000F4906" w:rsidP="000F49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2"/>
              </w:rPr>
            </w:pPr>
            <w:r w:rsidRPr="00AE36D4">
              <w:rPr>
                <w:b w:val="0"/>
                <w:color w:val="000000"/>
                <w:sz w:val="22"/>
              </w:rPr>
              <w:t>-3.6258</w:t>
            </w:r>
          </w:p>
        </w:tc>
        <w:tc>
          <w:tcPr>
            <w:tcW w:w="1502" w:type="dxa"/>
          </w:tcPr>
          <w:p w:rsidR="000F4906" w:rsidRPr="00AE36D4" w:rsidRDefault="000F4906" w:rsidP="000F49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2"/>
              </w:rPr>
            </w:pPr>
            <w:r w:rsidRPr="00AE36D4">
              <w:rPr>
                <w:b w:val="0"/>
                <w:color w:val="000000"/>
                <w:sz w:val="22"/>
              </w:rPr>
              <w:t>6.22E-07</w:t>
            </w:r>
          </w:p>
        </w:tc>
        <w:tc>
          <w:tcPr>
            <w:tcW w:w="1502" w:type="dxa"/>
          </w:tcPr>
          <w:p w:rsidR="000F4906" w:rsidRPr="00AE36D4" w:rsidRDefault="000F4906" w:rsidP="000F49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2"/>
              </w:rPr>
            </w:pPr>
            <w:r w:rsidRPr="00AE36D4">
              <w:rPr>
                <w:b w:val="0"/>
                <w:color w:val="000000"/>
                <w:sz w:val="22"/>
              </w:rPr>
              <w:t>0.00015</w:t>
            </w:r>
          </w:p>
        </w:tc>
      </w:tr>
      <w:tr w:rsidR="000F4906" w:rsidRPr="00163089" w:rsidTr="000F49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noWrap/>
            <w:hideMark/>
          </w:tcPr>
          <w:p w:rsidR="000F4906" w:rsidRPr="00163089" w:rsidRDefault="000F4906" w:rsidP="000F4906">
            <w:pPr>
              <w:widowControl/>
              <w:jc w:val="center"/>
              <w:rPr>
                <w:color w:val="000000"/>
                <w:sz w:val="22"/>
              </w:rPr>
            </w:pPr>
            <w:r w:rsidRPr="00163089">
              <w:rPr>
                <w:color w:val="000000"/>
                <w:sz w:val="22"/>
              </w:rPr>
              <w:t>OAS2</w:t>
            </w:r>
          </w:p>
        </w:tc>
        <w:tc>
          <w:tcPr>
            <w:tcW w:w="1501" w:type="dxa"/>
          </w:tcPr>
          <w:p w:rsidR="000F4906" w:rsidRPr="00AE36D4" w:rsidRDefault="000F4906" w:rsidP="000F49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2"/>
              </w:rPr>
            </w:pPr>
            <w:r w:rsidRPr="00AE36D4">
              <w:rPr>
                <w:b w:val="0"/>
                <w:color w:val="000000"/>
                <w:sz w:val="22"/>
              </w:rPr>
              <w:t>5.54E-06</w:t>
            </w:r>
          </w:p>
        </w:tc>
        <w:tc>
          <w:tcPr>
            <w:tcW w:w="1501" w:type="dxa"/>
          </w:tcPr>
          <w:p w:rsidR="000F4906" w:rsidRPr="00AE36D4" w:rsidRDefault="000F4906" w:rsidP="000F49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2"/>
              </w:rPr>
            </w:pPr>
            <w:r w:rsidRPr="00AE36D4">
              <w:rPr>
                <w:b w:val="0"/>
                <w:color w:val="000000"/>
                <w:sz w:val="22"/>
              </w:rPr>
              <w:t>4.7E-05</w:t>
            </w:r>
          </w:p>
        </w:tc>
        <w:tc>
          <w:tcPr>
            <w:tcW w:w="1501" w:type="dxa"/>
          </w:tcPr>
          <w:p w:rsidR="000F4906" w:rsidRPr="00AE36D4" w:rsidRDefault="000F4906" w:rsidP="000F49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2"/>
              </w:rPr>
            </w:pPr>
            <w:r w:rsidRPr="00AE36D4">
              <w:rPr>
                <w:b w:val="0"/>
                <w:color w:val="000000"/>
                <w:sz w:val="22"/>
              </w:rPr>
              <w:t>1.11492</w:t>
            </w:r>
          </w:p>
        </w:tc>
        <w:tc>
          <w:tcPr>
            <w:tcW w:w="1501" w:type="dxa"/>
            <w:noWrap/>
            <w:hideMark/>
          </w:tcPr>
          <w:p w:rsidR="000F4906" w:rsidRPr="00AE36D4" w:rsidRDefault="000F4906" w:rsidP="000F49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2"/>
              </w:rPr>
            </w:pPr>
            <w:r w:rsidRPr="00AE36D4">
              <w:rPr>
                <w:b w:val="0"/>
                <w:color w:val="000000"/>
                <w:sz w:val="22"/>
              </w:rPr>
              <w:t>-6.4973</w:t>
            </w:r>
          </w:p>
        </w:tc>
        <w:tc>
          <w:tcPr>
            <w:tcW w:w="1502" w:type="dxa"/>
          </w:tcPr>
          <w:p w:rsidR="000F4906" w:rsidRPr="00AE36D4" w:rsidRDefault="000F4906" w:rsidP="000F49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2"/>
              </w:rPr>
            </w:pPr>
            <w:r w:rsidRPr="00AE36D4">
              <w:rPr>
                <w:b w:val="0"/>
                <w:color w:val="000000"/>
                <w:sz w:val="22"/>
              </w:rPr>
              <w:t>1.39E-06</w:t>
            </w:r>
          </w:p>
        </w:tc>
        <w:tc>
          <w:tcPr>
            <w:tcW w:w="1502" w:type="dxa"/>
          </w:tcPr>
          <w:p w:rsidR="000F4906" w:rsidRPr="00AE36D4" w:rsidRDefault="000F4906" w:rsidP="000F49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2"/>
              </w:rPr>
            </w:pPr>
            <w:r w:rsidRPr="00AE36D4">
              <w:rPr>
                <w:b w:val="0"/>
                <w:color w:val="000000"/>
                <w:sz w:val="22"/>
              </w:rPr>
              <w:t>2E-08</w:t>
            </w:r>
          </w:p>
        </w:tc>
      </w:tr>
      <w:tr w:rsidR="000F4906" w:rsidRPr="00163089" w:rsidTr="000F49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noWrap/>
            <w:hideMark/>
          </w:tcPr>
          <w:p w:rsidR="000F4906" w:rsidRPr="00163089" w:rsidRDefault="000F4906" w:rsidP="000F4906">
            <w:pPr>
              <w:widowControl/>
              <w:jc w:val="center"/>
              <w:rPr>
                <w:color w:val="000000"/>
                <w:sz w:val="22"/>
              </w:rPr>
            </w:pPr>
            <w:r w:rsidRPr="00163089">
              <w:rPr>
                <w:color w:val="000000"/>
                <w:sz w:val="22"/>
              </w:rPr>
              <w:t>CCND1</w:t>
            </w:r>
          </w:p>
        </w:tc>
        <w:tc>
          <w:tcPr>
            <w:tcW w:w="1501" w:type="dxa"/>
          </w:tcPr>
          <w:p w:rsidR="000F4906" w:rsidRPr="00AE36D4" w:rsidRDefault="000F4906" w:rsidP="000F49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2"/>
              </w:rPr>
            </w:pPr>
            <w:r w:rsidRPr="00AE36D4">
              <w:rPr>
                <w:b w:val="0"/>
                <w:color w:val="000000"/>
                <w:sz w:val="22"/>
              </w:rPr>
              <w:t>3.54E-05</w:t>
            </w:r>
          </w:p>
        </w:tc>
        <w:tc>
          <w:tcPr>
            <w:tcW w:w="1501" w:type="dxa"/>
          </w:tcPr>
          <w:p w:rsidR="000F4906" w:rsidRPr="00AE36D4" w:rsidRDefault="000F4906" w:rsidP="000F49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2"/>
              </w:rPr>
            </w:pPr>
            <w:r w:rsidRPr="00AE36D4">
              <w:rPr>
                <w:b w:val="0"/>
                <w:color w:val="000000"/>
                <w:sz w:val="22"/>
              </w:rPr>
              <w:t>0.00854</w:t>
            </w:r>
          </w:p>
        </w:tc>
        <w:tc>
          <w:tcPr>
            <w:tcW w:w="1501" w:type="dxa"/>
          </w:tcPr>
          <w:p w:rsidR="000F4906" w:rsidRPr="00AE36D4" w:rsidRDefault="000F4906" w:rsidP="000F49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2"/>
              </w:rPr>
            </w:pPr>
            <w:r w:rsidRPr="00AE36D4">
              <w:rPr>
                <w:b w:val="0"/>
                <w:color w:val="000000"/>
                <w:sz w:val="22"/>
              </w:rPr>
              <w:t>0.75875</w:t>
            </w:r>
          </w:p>
        </w:tc>
        <w:tc>
          <w:tcPr>
            <w:tcW w:w="1501" w:type="dxa"/>
            <w:noWrap/>
            <w:hideMark/>
          </w:tcPr>
          <w:p w:rsidR="000F4906" w:rsidRPr="00AE36D4" w:rsidRDefault="000F4906" w:rsidP="000F49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2"/>
              </w:rPr>
            </w:pPr>
            <w:r w:rsidRPr="00AE36D4">
              <w:rPr>
                <w:b w:val="0"/>
                <w:color w:val="000000"/>
                <w:sz w:val="22"/>
              </w:rPr>
              <w:t>-2.1959</w:t>
            </w:r>
          </w:p>
        </w:tc>
        <w:tc>
          <w:tcPr>
            <w:tcW w:w="1502" w:type="dxa"/>
          </w:tcPr>
          <w:p w:rsidR="000F4906" w:rsidRPr="00AE36D4" w:rsidRDefault="000F4906" w:rsidP="000F49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2"/>
              </w:rPr>
            </w:pPr>
            <w:r w:rsidRPr="00AE36D4">
              <w:rPr>
                <w:b w:val="0"/>
                <w:color w:val="000000"/>
                <w:sz w:val="22"/>
              </w:rPr>
              <w:t>1.06E-05</w:t>
            </w:r>
          </w:p>
        </w:tc>
        <w:tc>
          <w:tcPr>
            <w:tcW w:w="1502" w:type="dxa"/>
          </w:tcPr>
          <w:p w:rsidR="000F4906" w:rsidRPr="00AE36D4" w:rsidRDefault="000F4906" w:rsidP="000F49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2"/>
              </w:rPr>
            </w:pPr>
            <w:r w:rsidRPr="00AE36D4">
              <w:rPr>
                <w:b w:val="0"/>
                <w:color w:val="000000"/>
                <w:sz w:val="22"/>
              </w:rPr>
              <w:t>0.00029</w:t>
            </w:r>
          </w:p>
        </w:tc>
      </w:tr>
      <w:tr w:rsidR="000F4906" w:rsidRPr="00163089" w:rsidTr="000F49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noWrap/>
            <w:hideMark/>
          </w:tcPr>
          <w:p w:rsidR="000F4906" w:rsidRPr="00163089" w:rsidRDefault="000F4906" w:rsidP="000F4906">
            <w:pPr>
              <w:widowControl/>
              <w:jc w:val="center"/>
              <w:rPr>
                <w:color w:val="000000"/>
                <w:sz w:val="22"/>
              </w:rPr>
            </w:pPr>
            <w:r w:rsidRPr="00163089">
              <w:rPr>
                <w:color w:val="000000"/>
                <w:sz w:val="22"/>
              </w:rPr>
              <w:t>CDH1</w:t>
            </w:r>
          </w:p>
        </w:tc>
        <w:tc>
          <w:tcPr>
            <w:tcW w:w="1501" w:type="dxa"/>
          </w:tcPr>
          <w:p w:rsidR="000F4906" w:rsidRPr="00AE36D4" w:rsidRDefault="000F4906" w:rsidP="000F49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2"/>
              </w:rPr>
            </w:pPr>
            <w:r w:rsidRPr="00AE36D4">
              <w:rPr>
                <w:b w:val="0"/>
                <w:color w:val="000000"/>
                <w:sz w:val="22"/>
              </w:rPr>
              <w:t>3.86E-05</w:t>
            </w:r>
          </w:p>
        </w:tc>
        <w:tc>
          <w:tcPr>
            <w:tcW w:w="1501" w:type="dxa"/>
          </w:tcPr>
          <w:p w:rsidR="000F4906" w:rsidRPr="00AE36D4" w:rsidRDefault="000F4906" w:rsidP="000F49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2"/>
              </w:rPr>
            </w:pPr>
            <w:r w:rsidRPr="00AE36D4">
              <w:rPr>
                <w:b w:val="0"/>
                <w:color w:val="000000"/>
                <w:sz w:val="22"/>
              </w:rPr>
              <w:t>0.01541</w:t>
            </w:r>
          </w:p>
        </w:tc>
        <w:tc>
          <w:tcPr>
            <w:tcW w:w="1501" w:type="dxa"/>
          </w:tcPr>
          <w:p w:rsidR="000F4906" w:rsidRPr="00AE36D4" w:rsidRDefault="000F4906" w:rsidP="000F49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2"/>
              </w:rPr>
            </w:pPr>
            <w:r w:rsidRPr="00AE36D4">
              <w:rPr>
                <w:b w:val="0"/>
                <w:color w:val="000000"/>
                <w:sz w:val="22"/>
              </w:rPr>
              <w:t>1.22784</w:t>
            </w:r>
          </w:p>
        </w:tc>
        <w:tc>
          <w:tcPr>
            <w:tcW w:w="1501" w:type="dxa"/>
            <w:noWrap/>
            <w:hideMark/>
          </w:tcPr>
          <w:p w:rsidR="000F4906" w:rsidRPr="00AE36D4" w:rsidRDefault="000F4906" w:rsidP="000F49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2"/>
              </w:rPr>
            </w:pPr>
            <w:r w:rsidRPr="00AE36D4">
              <w:rPr>
                <w:b w:val="0"/>
                <w:color w:val="000000"/>
                <w:sz w:val="22"/>
              </w:rPr>
              <w:t>-4.0645</w:t>
            </w:r>
          </w:p>
        </w:tc>
        <w:tc>
          <w:tcPr>
            <w:tcW w:w="1502" w:type="dxa"/>
          </w:tcPr>
          <w:p w:rsidR="000F4906" w:rsidRPr="00AE36D4" w:rsidRDefault="000F4906" w:rsidP="000F49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2"/>
              </w:rPr>
            </w:pPr>
            <w:r w:rsidRPr="00AE36D4">
              <w:rPr>
                <w:b w:val="0"/>
                <w:color w:val="000000"/>
                <w:sz w:val="22"/>
              </w:rPr>
              <w:t>1.35E-05</w:t>
            </w:r>
          </w:p>
        </w:tc>
        <w:tc>
          <w:tcPr>
            <w:tcW w:w="1502" w:type="dxa"/>
          </w:tcPr>
          <w:p w:rsidR="000F4906" w:rsidRPr="00AE36D4" w:rsidRDefault="000F4906" w:rsidP="000F49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2"/>
              </w:rPr>
            </w:pPr>
            <w:r w:rsidRPr="00AE36D4">
              <w:rPr>
                <w:b w:val="0"/>
                <w:color w:val="000000"/>
                <w:sz w:val="22"/>
              </w:rPr>
              <w:t>0.00072</w:t>
            </w:r>
          </w:p>
        </w:tc>
      </w:tr>
      <w:tr w:rsidR="000F4906" w:rsidRPr="00163089" w:rsidTr="000F49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noWrap/>
            <w:hideMark/>
          </w:tcPr>
          <w:p w:rsidR="000F4906" w:rsidRPr="00163089" w:rsidRDefault="000F4906" w:rsidP="000F4906">
            <w:pPr>
              <w:widowControl/>
              <w:jc w:val="center"/>
              <w:rPr>
                <w:color w:val="000000"/>
                <w:sz w:val="22"/>
              </w:rPr>
            </w:pPr>
            <w:r w:rsidRPr="00163089">
              <w:rPr>
                <w:color w:val="000000"/>
                <w:sz w:val="22"/>
              </w:rPr>
              <w:t>ISG15</w:t>
            </w:r>
          </w:p>
        </w:tc>
        <w:tc>
          <w:tcPr>
            <w:tcW w:w="1501" w:type="dxa"/>
          </w:tcPr>
          <w:p w:rsidR="000F4906" w:rsidRPr="00AE36D4" w:rsidRDefault="000F4906" w:rsidP="000F49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2"/>
              </w:rPr>
            </w:pPr>
            <w:r w:rsidRPr="00AE36D4">
              <w:rPr>
                <w:b w:val="0"/>
                <w:color w:val="000000"/>
                <w:sz w:val="22"/>
              </w:rPr>
              <w:t>5.37E-05</w:t>
            </w:r>
          </w:p>
        </w:tc>
        <w:tc>
          <w:tcPr>
            <w:tcW w:w="1501" w:type="dxa"/>
          </w:tcPr>
          <w:p w:rsidR="000F4906" w:rsidRPr="00AE36D4" w:rsidRDefault="000F4906" w:rsidP="000F49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2"/>
              </w:rPr>
            </w:pPr>
            <w:r w:rsidRPr="00AE36D4">
              <w:rPr>
                <w:b w:val="0"/>
                <w:color w:val="000000"/>
                <w:sz w:val="22"/>
              </w:rPr>
              <w:t>0.00491</w:t>
            </w:r>
          </w:p>
        </w:tc>
        <w:tc>
          <w:tcPr>
            <w:tcW w:w="1501" w:type="dxa"/>
          </w:tcPr>
          <w:p w:rsidR="000F4906" w:rsidRPr="00AE36D4" w:rsidRDefault="000F4906" w:rsidP="000F49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2"/>
              </w:rPr>
            </w:pPr>
            <w:r w:rsidRPr="00AE36D4">
              <w:rPr>
                <w:b w:val="0"/>
                <w:color w:val="000000"/>
                <w:sz w:val="22"/>
              </w:rPr>
              <w:t>1.01415</w:t>
            </w:r>
          </w:p>
        </w:tc>
        <w:tc>
          <w:tcPr>
            <w:tcW w:w="1501" w:type="dxa"/>
            <w:noWrap/>
            <w:hideMark/>
          </w:tcPr>
          <w:p w:rsidR="000F4906" w:rsidRPr="00AE36D4" w:rsidRDefault="000F4906" w:rsidP="000F49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2"/>
              </w:rPr>
            </w:pPr>
            <w:r w:rsidRPr="00AE36D4">
              <w:rPr>
                <w:b w:val="0"/>
                <w:color w:val="000000"/>
                <w:sz w:val="22"/>
              </w:rPr>
              <w:t>-3.4727</w:t>
            </w:r>
          </w:p>
        </w:tc>
        <w:tc>
          <w:tcPr>
            <w:tcW w:w="1502" w:type="dxa"/>
          </w:tcPr>
          <w:p w:rsidR="000F4906" w:rsidRPr="00AE36D4" w:rsidRDefault="000F4906" w:rsidP="000F49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2"/>
              </w:rPr>
            </w:pPr>
            <w:r w:rsidRPr="00AE36D4">
              <w:rPr>
                <w:b w:val="0"/>
                <w:color w:val="000000"/>
                <w:sz w:val="22"/>
              </w:rPr>
              <w:t>2.15E-05</w:t>
            </w:r>
          </w:p>
        </w:tc>
        <w:tc>
          <w:tcPr>
            <w:tcW w:w="1502" w:type="dxa"/>
          </w:tcPr>
          <w:p w:rsidR="000F4906" w:rsidRPr="00AE36D4" w:rsidRDefault="000F4906" w:rsidP="000F49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2"/>
              </w:rPr>
            </w:pPr>
            <w:r w:rsidRPr="00AE36D4">
              <w:rPr>
                <w:b w:val="0"/>
                <w:color w:val="000000"/>
                <w:sz w:val="22"/>
              </w:rPr>
              <w:t>0.00012</w:t>
            </w:r>
          </w:p>
        </w:tc>
      </w:tr>
      <w:tr w:rsidR="000F4906" w:rsidRPr="00163089" w:rsidTr="000F49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noWrap/>
            <w:hideMark/>
          </w:tcPr>
          <w:p w:rsidR="000F4906" w:rsidRPr="00163089" w:rsidRDefault="000F4906" w:rsidP="000F4906">
            <w:pPr>
              <w:widowControl/>
              <w:jc w:val="center"/>
              <w:rPr>
                <w:color w:val="000000"/>
                <w:sz w:val="22"/>
              </w:rPr>
            </w:pPr>
            <w:r w:rsidRPr="00163089">
              <w:rPr>
                <w:color w:val="000000"/>
                <w:sz w:val="22"/>
              </w:rPr>
              <w:t>WNT5A</w:t>
            </w:r>
          </w:p>
        </w:tc>
        <w:tc>
          <w:tcPr>
            <w:tcW w:w="1501" w:type="dxa"/>
          </w:tcPr>
          <w:p w:rsidR="000F4906" w:rsidRPr="00AE36D4" w:rsidRDefault="000F4906" w:rsidP="000F49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2"/>
              </w:rPr>
            </w:pPr>
            <w:r w:rsidRPr="00AE36D4">
              <w:rPr>
                <w:b w:val="0"/>
                <w:color w:val="000000"/>
                <w:sz w:val="22"/>
              </w:rPr>
              <w:t>0.00024</w:t>
            </w:r>
          </w:p>
        </w:tc>
        <w:tc>
          <w:tcPr>
            <w:tcW w:w="1501" w:type="dxa"/>
          </w:tcPr>
          <w:p w:rsidR="000F4906" w:rsidRPr="00AE36D4" w:rsidRDefault="000F4906" w:rsidP="000F49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2"/>
              </w:rPr>
            </w:pPr>
            <w:r w:rsidRPr="00AE36D4">
              <w:rPr>
                <w:b w:val="0"/>
                <w:color w:val="000000"/>
                <w:sz w:val="22"/>
              </w:rPr>
              <w:t>0.00306</w:t>
            </w:r>
          </w:p>
        </w:tc>
        <w:tc>
          <w:tcPr>
            <w:tcW w:w="1501" w:type="dxa"/>
          </w:tcPr>
          <w:p w:rsidR="000F4906" w:rsidRPr="00AE36D4" w:rsidRDefault="000F4906" w:rsidP="000F49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2"/>
              </w:rPr>
            </w:pPr>
            <w:r w:rsidRPr="00AE36D4">
              <w:rPr>
                <w:b w:val="0"/>
                <w:color w:val="000000"/>
                <w:sz w:val="22"/>
              </w:rPr>
              <w:t>0.82925</w:t>
            </w:r>
          </w:p>
        </w:tc>
        <w:tc>
          <w:tcPr>
            <w:tcW w:w="1501" w:type="dxa"/>
            <w:noWrap/>
            <w:hideMark/>
          </w:tcPr>
          <w:p w:rsidR="000F4906" w:rsidRPr="00AE36D4" w:rsidRDefault="000F4906" w:rsidP="000F49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2"/>
              </w:rPr>
            </w:pPr>
            <w:r w:rsidRPr="00AE36D4">
              <w:rPr>
                <w:b w:val="0"/>
                <w:color w:val="000000"/>
                <w:sz w:val="22"/>
              </w:rPr>
              <w:t>2.34637</w:t>
            </w:r>
          </w:p>
        </w:tc>
        <w:tc>
          <w:tcPr>
            <w:tcW w:w="1502" w:type="dxa"/>
          </w:tcPr>
          <w:p w:rsidR="000F4906" w:rsidRPr="00AE36D4" w:rsidRDefault="000F4906" w:rsidP="000F49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2"/>
              </w:rPr>
            </w:pPr>
            <w:r w:rsidRPr="00AE36D4">
              <w:rPr>
                <w:b w:val="0"/>
                <w:color w:val="000000"/>
                <w:sz w:val="22"/>
              </w:rPr>
              <w:t>0.00011</w:t>
            </w:r>
          </w:p>
        </w:tc>
        <w:tc>
          <w:tcPr>
            <w:tcW w:w="1502" w:type="dxa"/>
          </w:tcPr>
          <w:p w:rsidR="000F4906" w:rsidRPr="00AE36D4" w:rsidRDefault="000F4906" w:rsidP="000F49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2"/>
              </w:rPr>
            </w:pPr>
            <w:r w:rsidRPr="00AE36D4">
              <w:rPr>
                <w:b w:val="0"/>
                <w:color w:val="000000"/>
                <w:sz w:val="22"/>
              </w:rPr>
              <w:t>6E-05</w:t>
            </w:r>
          </w:p>
        </w:tc>
      </w:tr>
      <w:tr w:rsidR="000F4906" w:rsidRPr="00163089" w:rsidTr="000F49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noWrap/>
            <w:hideMark/>
          </w:tcPr>
          <w:p w:rsidR="000F4906" w:rsidRPr="00163089" w:rsidRDefault="000F4906" w:rsidP="000F4906">
            <w:pPr>
              <w:widowControl/>
              <w:jc w:val="center"/>
              <w:rPr>
                <w:color w:val="000000"/>
                <w:sz w:val="22"/>
              </w:rPr>
            </w:pPr>
            <w:r w:rsidRPr="00163089">
              <w:rPr>
                <w:color w:val="000000"/>
                <w:sz w:val="22"/>
              </w:rPr>
              <w:t>VIM</w:t>
            </w:r>
          </w:p>
        </w:tc>
        <w:tc>
          <w:tcPr>
            <w:tcW w:w="1501" w:type="dxa"/>
          </w:tcPr>
          <w:p w:rsidR="000F4906" w:rsidRPr="00AE36D4" w:rsidRDefault="000F4906" w:rsidP="000F49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2"/>
              </w:rPr>
            </w:pPr>
            <w:r w:rsidRPr="00AE36D4">
              <w:rPr>
                <w:b w:val="0"/>
                <w:color w:val="000000"/>
                <w:sz w:val="22"/>
              </w:rPr>
              <w:t>0.0162</w:t>
            </w:r>
          </w:p>
        </w:tc>
        <w:tc>
          <w:tcPr>
            <w:tcW w:w="1501" w:type="dxa"/>
          </w:tcPr>
          <w:p w:rsidR="000F4906" w:rsidRPr="00AE36D4" w:rsidRDefault="000F4906" w:rsidP="000F49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2"/>
              </w:rPr>
            </w:pPr>
            <w:r w:rsidRPr="00AE36D4">
              <w:rPr>
                <w:b w:val="0"/>
                <w:color w:val="000000"/>
                <w:sz w:val="22"/>
              </w:rPr>
              <w:t>0.00048</w:t>
            </w:r>
          </w:p>
        </w:tc>
        <w:tc>
          <w:tcPr>
            <w:tcW w:w="1501" w:type="dxa"/>
          </w:tcPr>
          <w:p w:rsidR="000F4906" w:rsidRPr="00AE36D4" w:rsidRDefault="000F4906" w:rsidP="000F49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2"/>
              </w:rPr>
            </w:pPr>
            <w:r w:rsidRPr="00AE36D4">
              <w:rPr>
                <w:b w:val="0"/>
                <w:color w:val="000000"/>
                <w:sz w:val="22"/>
              </w:rPr>
              <w:t>-0.45469</w:t>
            </w:r>
          </w:p>
        </w:tc>
        <w:tc>
          <w:tcPr>
            <w:tcW w:w="1501" w:type="dxa"/>
            <w:noWrap/>
            <w:hideMark/>
          </w:tcPr>
          <w:p w:rsidR="000F4906" w:rsidRPr="00AE36D4" w:rsidRDefault="000F4906" w:rsidP="000F49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2"/>
              </w:rPr>
            </w:pPr>
            <w:r w:rsidRPr="00AE36D4">
              <w:rPr>
                <w:b w:val="0"/>
                <w:color w:val="000000"/>
                <w:sz w:val="22"/>
              </w:rPr>
              <w:t>5.21953</w:t>
            </w:r>
          </w:p>
        </w:tc>
        <w:tc>
          <w:tcPr>
            <w:tcW w:w="1502" w:type="dxa"/>
          </w:tcPr>
          <w:p w:rsidR="000F4906" w:rsidRPr="00AE36D4" w:rsidRDefault="000F4906" w:rsidP="000F49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2"/>
              </w:rPr>
            </w:pPr>
            <w:r w:rsidRPr="00AE36D4">
              <w:rPr>
                <w:b w:val="0"/>
                <w:color w:val="000000"/>
                <w:sz w:val="22"/>
              </w:rPr>
              <w:t>0.0081</w:t>
            </w:r>
          </w:p>
        </w:tc>
        <w:tc>
          <w:tcPr>
            <w:tcW w:w="1502" w:type="dxa"/>
          </w:tcPr>
          <w:p w:rsidR="000F4906" w:rsidRPr="00AE36D4" w:rsidRDefault="000F4906" w:rsidP="000F49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2"/>
              </w:rPr>
            </w:pPr>
            <w:r w:rsidRPr="00AE36D4">
              <w:rPr>
                <w:b w:val="0"/>
                <w:color w:val="000000"/>
                <w:sz w:val="22"/>
              </w:rPr>
              <w:t>3.5E-06</w:t>
            </w:r>
          </w:p>
        </w:tc>
      </w:tr>
      <w:tr w:rsidR="000F4906" w:rsidRPr="00163089" w:rsidTr="000F49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noWrap/>
            <w:hideMark/>
          </w:tcPr>
          <w:p w:rsidR="000F4906" w:rsidRPr="00163089" w:rsidRDefault="000F4906" w:rsidP="000F4906">
            <w:pPr>
              <w:widowControl/>
              <w:jc w:val="center"/>
              <w:rPr>
                <w:color w:val="000000"/>
                <w:sz w:val="22"/>
              </w:rPr>
            </w:pPr>
            <w:r w:rsidRPr="00163089">
              <w:rPr>
                <w:color w:val="000000"/>
                <w:sz w:val="22"/>
              </w:rPr>
              <w:t>ERBB2</w:t>
            </w:r>
          </w:p>
        </w:tc>
        <w:tc>
          <w:tcPr>
            <w:tcW w:w="1501" w:type="dxa"/>
          </w:tcPr>
          <w:p w:rsidR="000F4906" w:rsidRPr="00AE36D4" w:rsidRDefault="000F4906" w:rsidP="000F49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2"/>
              </w:rPr>
            </w:pPr>
            <w:r w:rsidRPr="00AE36D4">
              <w:rPr>
                <w:b w:val="0"/>
                <w:color w:val="000000"/>
                <w:sz w:val="22"/>
              </w:rPr>
              <w:t>0.05027</w:t>
            </w:r>
          </w:p>
        </w:tc>
        <w:tc>
          <w:tcPr>
            <w:tcW w:w="1501" w:type="dxa"/>
          </w:tcPr>
          <w:p w:rsidR="000F4906" w:rsidRPr="00AE36D4" w:rsidRDefault="000F4906" w:rsidP="000F49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2"/>
              </w:rPr>
            </w:pPr>
            <w:r w:rsidRPr="00AE36D4">
              <w:rPr>
                <w:b w:val="0"/>
                <w:color w:val="000000"/>
                <w:sz w:val="22"/>
              </w:rPr>
              <w:t>9.5E-05</w:t>
            </w:r>
          </w:p>
        </w:tc>
        <w:tc>
          <w:tcPr>
            <w:tcW w:w="1501" w:type="dxa"/>
          </w:tcPr>
          <w:p w:rsidR="000F4906" w:rsidRPr="00AE36D4" w:rsidRDefault="000F4906" w:rsidP="000F49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2"/>
              </w:rPr>
            </w:pPr>
            <w:r w:rsidRPr="00AE36D4">
              <w:rPr>
                <w:b w:val="0"/>
                <w:color w:val="000000"/>
                <w:sz w:val="22"/>
              </w:rPr>
              <w:t>0.59616</w:t>
            </w:r>
          </w:p>
        </w:tc>
        <w:tc>
          <w:tcPr>
            <w:tcW w:w="1501" w:type="dxa"/>
            <w:noWrap/>
            <w:hideMark/>
          </w:tcPr>
          <w:p w:rsidR="000F4906" w:rsidRPr="00AE36D4" w:rsidRDefault="000F4906" w:rsidP="000F49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2"/>
              </w:rPr>
            </w:pPr>
            <w:r w:rsidRPr="00AE36D4">
              <w:rPr>
                <w:b w:val="0"/>
                <w:color w:val="000000"/>
                <w:sz w:val="22"/>
              </w:rPr>
              <w:t>-5.3245</w:t>
            </w:r>
          </w:p>
        </w:tc>
        <w:tc>
          <w:tcPr>
            <w:tcW w:w="1502" w:type="dxa"/>
          </w:tcPr>
          <w:p w:rsidR="000F4906" w:rsidRPr="00AE36D4" w:rsidRDefault="000F4906" w:rsidP="000F49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2"/>
              </w:rPr>
            </w:pPr>
            <w:r w:rsidRPr="00AE36D4">
              <w:rPr>
                <w:b w:val="0"/>
                <w:color w:val="000000"/>
                <w:sz w:val="22"/>
              </w:rPr>
              <w:t>0.02765</w:t>
            </w:r>
          </w:p>
        </w:tc>
        <w:tc>
          <w:tcPr>
            <w:tcW w:w="1502" w:type="dxa"/>
          </w:tcPr>
          <w:p w:rsidR="000F4906" w:rsidRPr="00AE36D4" w:rsidRDefault="000F4906" w:rsidP="000F49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2"/>
              </w:rPr>
            </w:pPr>
            <w:r w:rsidRPr="00AE36D4">
              <w:rPr>
                <w:b w:val="0"/>
                <w:color w:val="000000"/>
                <w:sz w:val="22"/>
              </w:rPr>
              <w:t>2.2E-07</w:t>
            </w:r>
          </w:p>
        </w:tc>
      </w:tr>
      <w:tr w:rsidR="000F4906" w:rsidRPr="00163089" w:rsidTr="000F49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noWrap/>
            <w:hideMark/>
          </w:tcPr>
          <w:p w:rsidR="000F4906" w:rsidRPr="00163089" w:rsidRDefault="000F4906" w:rsidP="000F4906">
            <w:pPr>
              <w:widowControl/>
              <w:jc w:val="center"/>
              <w:rPr>
                <w:color w:val="000000"/>
                <w:sz w:val="22"/>
              </w:rPr>
            </w:pPr>
            <w:r w:rsidRPr="00163089">
              <w:rPr>
                <w:color w:val="000000"/>
                <w:sz w:val="22"/>
              </w:rPr>
              <w:t>IRF9</w:t>
            </w:r>
          </w:p>
        </w:tc>
        <w:tc>
          <w:tcPr>
            <w:tcW w:w="1501" w:type="dxa"/>
          </w:tcPr>
          <w:p w:rsidR="000F4906" w:rsidRPr="00AE36D4" w:rsidRDefault="000F4906" w:rsidP="000F49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2"/>
              </w:rPr>
            </w:pPr>
            <w:r w:rsidRPr="00AE36D4">
              <w:rPr>
                <w:b w:val="0"/>
                <w:color w:val="000000"/>
                <w:sz w:val="22"/>
              </w:rPr>
              <w:t>0.17105</w:t>
            </w:r>
          </w:p>
        </w:tc>
        <w:tc>
          <w:tcPr>
            <w:tcW w:w="1501" w:type="dxa"/>
          </w:tcPr>
          <w:p w:rsidR="000F4906" w:rsidRPr="00AE36D4" w:rsidRDefault="000F4906" w:rsidP="000F49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2"/>
              </w:rPr>
            </w:pPr>
            <w:r w:rsidRPr="00AE36D4">
              <w:rPr>
                <w:b w:val="0"/>
                <w:color w:val="000000"/>
                <w:sz w:val="22"/>
              </w:rPr>
              <w:t>0.00025</w:t>
            </w:r>
          </w:p>
        </w:tc>
        <w:tc>
          <w:tcPr>
            <w:tcW w:w="1501" w:type="dxa"/>
          </w:tcPr>
          <w:p w:rsidR="000F4906" w:rsidRPr="00AE36D4" w:rsidRDefault="000F4906" w:rsidP="000F49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2"/>
              </w:rPr>
            </w:pPr>
            <w:r w:rsidRPr="00AE36D4">
              <w:rPr>
                <w:b w:val="0"/>
                <w:color w:val="000000"/>
                <w:sz w:val="22"/>
              </w:rPr>
              <w:t>0.19659</w:t>
            </w:r>
          </w:p>
        </w:tc>
        <w:tc>
          <w:tcPr>
            <w:tcW w:w="1501" w:type="dxa"/>
            <w:noWrap/>
            <w:hideMark/>
          </w:tcPr>
          <w:p w:rsidR="000F4906" w:rsidRPr="00AE36D4" w:rsidRDefault="000F4906" w:rsidP="000F49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2"/>
              </w:rPr>
            </w:pPr>
            <w:r w:rsidRPr="00AE36D4">
              <w:rPr>
                <w:b w:val="0"/>
                <w:color w:val="000000"/>
                <w:sz w:val="22"/>
              </w:rPr>
              <w:t>-2.6758</w:t>
            </w:r>
          </w:p>
        </w:tc>
        <w:tc>
          <w:tcPr>
            <w:tcW w:w="1502" w:type="dxa"/>
          </w:tcPr>
          <w:p w:rsidR="000F4906" w:rsidRPr="00AE36D4" w:rsidRDefault="000F4906" w:rsidP="000F49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2"/>
              </w:rPr>
            </w:pPr>
            <w:r w:rsidRPr="00AE36D4">
              <w:rPr>
                <w:b w:val="0"/>
                <w:color w:val="000000"/>
                <w:sz w:val="22"/>
              </w:rPr>
              <w:t>0.10263</w:t>
            </w:r>
          </w:p>
        </w:tc>
        <w:tc>
          <w:tcPr>
            <w:tcW w:w="1502" w:type="dxa"/>
          </w:tcPr>
          <w:p w:rsidR="000F4906" w:rsidRPr="00AE36D4" w:rsidRDefault="000F4906" w:rsidP="000F49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2"/>
              </w:rPr>
            </w:pPr>
            <w:r w:rsidRPr="00AE36D4">
              <w:rPr>
                <w:b w:val="0"/>
                <w:color w:val="000000"/>
                <w:sz w:val="22"/>
              </w:rPr>
              <w:t>8.7E-07</w:t>
            </w:r>
          </w:p>
        </w:tc>
      </w:tr>
      <w:tr w:rsidR="000F4906" w:rsidRPr="00163089" w:rsidTr="000F49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noWrap/>
            <w:hideMark/>
          </w:tcPr>
          <w:p w:rsidR="000F4906" w:rsidRPr="00163089" w:rsidRDefault="000F4906" w:rsidP="000F4906">
            <w:pPr>
              <w:widowControl/>
              <w:jc w:val="center"/>
              <w:rPr>
                <w:color w:val="000000"/>
                <w:sz w:val="22"/>
              </w:rPr>
            </w:pPr>
            <w:r w:rsidRPr="00163089">
              <w:rPr>
                <w:color w:val="000000"/>
                <w:sz w:val="22"/>
              </w:rPr>
              <w:t>HERC6</w:t>
            </w:r>
          </w:p>
        </w:tc>
        <w:tc>
          <w:tcPr>
            <w:tcW w:w="1501" w:type="dxa"/>
          </w:tcPr>
          <w:p w:rsidR="000F4906" w:rsidRPr="00AE36D4" w:rsidRDefault="000F4906" w:rsidP="000F49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2"/>
              </w:rPr>
            </w:pPr>
            <w:r w:rsidRPr="00AE36D4">
              <w:rPr>
                <w:b w:val="0"/>
                <w:color w:val="000000"/>
                <w:sz w:val="22"/>
              </w:rPr>
              <w:t>0.22614</w:t>
            </w:r>
          </w:p>
        </w:tc>
        <w:tc>
          <w:tcPr>
            <w:tcW w:w="1501" w:type="dxa"/>
          </w:tcPr>
          <w:p w:rsidR="000F4906" w:rsidRPr="00AE36D4" w:rsidRDefault="000F4906" w:rsidP="000F49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2"/>
              </w:rPr>
            </w:pPr>
            <w:r w:rsidRPr="00AE36D4">
              <w:rPr>
                <w:b w:val="0"/>
                <w:color w:val="000000"/>
                <w:sz w:val="22"/>
              </w:rPr>
              <w:t>0.00095</w:t>
            </w:r>
          </w:p>
        </w:tc>
        <w:tc>
          <w:tcPr>
            <w:tcW w:w="1501" w:type="dxa"/>
          </w:tcPr>
          <w:p w:rsidR="000F4906" w:rsidRPr="00AE36D4" w:rsidRDefault="000F4906" w:rsidP="000F49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2"/>
              </w:rPr>
            </w:pPr>
            <w:r w:rsidRPr="00AE36D4">
              <w:rPr>
                <w:b w:val="0"/>
                <w:color w:val="000000"/>
                <w:sz w:val="22"/>
              </w:rPr>
              <w:t>-0.26373</w:t>
            </w:r>
          </w:p>
        </w:tc>
        <w:tc>
          <w:tcPr>
            <w:tcW w:w="1501" w:type="dxa"/>
            <w:noWrap/>
            <w:hideMark/>
          </w:tcPr>
          <w:p w:rsidR="000F4906" w:rsidRPr="00AE36D4" w:rsidRDefault="000F4906" w:rsidP="000F49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2"/>
              </w:rPr>
            </w:pPr>
            <w:r w:rsidRPr="00AE36D4">
              <w:rPr>
                <w:b w:val="0"/>
                <w:color w:val="000000"/>
                <w:sz w:val="22"/>
              </w:rPr>
              <w:t>-2.5732</w:t>
            </w:r>
          </w:p>
        </w:tc>
        <w:tc>
          <w:tcPr>
            <w:tcW w:w="1502" w:type="dxa"/>
          </w:tcPr>
          <w:p w:rsidR="000F4906" w:rsidRPr="00AE36D4" w:rsidRDefault="000F4906" w:rsidP="000F49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2"/>
              </w:rPr>
            </w:pPr>
            <w:r w:rsidRPr="00AE36D4">
              <w:rPr>
                <w:b w:val="0"/>
                <w:color w:val="000000"/>
                <w:sz w:val="22"/>
              </w:rPr>
              <w:t>0.14699</w:t>
            </w:r>
          </w:p>
        </w:tc>
        <w:tc>
          <w:tcPr>
            <w:tcW w:w="1502" w:type="dxa"/>
          </w:tcPr>
          <w:p w:rsidR="000F4906" w:rsidRPr="00AE36D4" w:rsidRDefault="000F4906" w:rsidP="000F49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2"/>
              </w:rPr>
            </w:pPr>
            <w:r w:rsidRPr="00AE36D4">
              <w:rPr>
                <w:b w:val="0"/>
                <w:color w:val="000000"/>
                <w:sz w:val="22"/>
              </w:rPr>
              <w:t>1E-05</w:t>
            </w:r>
          </w:p>
        </w:tc>
      </w:tr>
      <w:tr w:rsidR="000F4906" w:rsidRPr="00163089" w:rsidTr="000F49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noWrap/>
            <w:hideMark/>
          </w:tcPr>
          <w:p w:rsidR="000F4906" w:rsidRPr="00163089" w:rsidRDefault="000F4906" w:rsidP="000F4906">
            <w:pPr>
              <w:widowControl/>
              <w:jc w:val="center"/>
              <w:rPr>
                <w:color w:val="000000"/>
                <w:sz w:val="22"/>
              </w:rPr>
            </w:pPr>
            <w:r w:rsidRPr="00163089">
              <w:rPr>
                <w:color w:val="000000"/>
                <w:sz w:val="22"/>
              </w:rPr>
              <w:t>OASL</w:t>
            </w:r>
          </w:p>
        </w:tc>
        <w:tc>
          <w:tcPr>
            <w:tcW w:w="1501" w:type="dxa"/>
          </w:tcPr>
          <w:p w:rsidR="000F4906" w:rsidRPr="00AE36D4" w:rsidRDefault="000F4906" w:rsidP="000F49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2"/>
              </w:rPr>
            </w:pPr>
            <w:r w:rsidRPr="00AE36D4">
              <w:rPr>
                <w:b w:val="0"/>
                <w:color w:val="000000"/>
                <w:sz w:val="22"/>
              </w:rPr>
              <w:t>0.23104</w:t>
            </w:r>
          </w:p>
        </w:tc>
        <w:tc>
          <w:tcPr>
            <w:tcW w:w="1501" w:type="dxa"/>
          </w:tcPr>
          <w:p w:rsidR="000F4906" w:rsidRPr="00AE36D4" w:rsidRDefault="000F4906" w:rsidP="000F49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2"/>
              </w:rPr>
            </w:pPr>
            <w:r w:rsidRPr="00AE36D4">
              <w:rPr>
                <w:b w:val="0"/>
                <w:color w:val="000000"/>
                <w:sz w:val="22"/>
              </w:rPr>
              <w:t>0.00095</w:t>
            </w:r>
          </w:p>
        </w:tc>
        <w:tc>
          <w:tcPr>
            <w:tcW w:w="1501" w:type="dxa"/>
          </w:tcPr>
          <w:p w:rsidR="000F4906" w:rsidRPr="00AE36D4" w:rsidRDefault="000F4906" w:rsidP="000F49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2"/>
              </w:rPr>
            </w:pPr>
            <w:r w:rsidRPr="00AE36D4">
              <w:rPr>
                <w:b w:val="0"/>
                <w:color w:val="000000"/>
                <w:sz w:val="22"/>
              </w:rPr>
              <w:t>0.38972</w:t>
            </w:r>
          </w:p>
        </w:tc>
        <w:tc>
          <w:tcPr>
            <w:tcW w:w="1501" w:type="dxa"/>
            <w:noWrap/>
            <w:hideMark/>
          </w:tcPr>
          <w:p w:rsidR="000F4906" w:rsidRPr="00AE36D4" w:rsidRDefault="000F4906" w:rsidP="000F49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2"/>
              </w:rPr>
            </w:pPr>
            <w:r w:rsidRPr="00AE36D4">
              <w:rPr>
                <w:b w:val="0"/>
                <w:color w:val="000000"/>
                <w:sz w:val="22"/>
              </w:rPr>
              <w:t>-3.4309</w:t>
            </w:r>
          </w:p>
        </w:tc>
        <w:tc>
          <w:tcPr>
            <w:tcW w:w="1502" w:type="dxa"/>
          </w:tcPr>
          <w:p w:rsidR="000F4906" w:rsidRPr="00AE36D4" w:rsidRDefault="000F4906" w:rsidP="000F49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2"/>
              </w:rPr>
            </w:pPr>
            <w:r w:rsidRPr="00AE36D4">
              <w:rPr>
                <w:b w:val="0"/>
                <w:color w:val="000000"/>
                <w:sz w:val="22"/>
              </w:rPr>
              <w:t>0.16173</w:t>
            </w:r>
          </w:p>
        </w:tc>
        <w:tc>
          <w:tcPr>
            <w:tcW w:w="1502" w:type="dxa"/>
          </w:tcPr>
          <w:p w:rsidR="000F4906" w:rsidRPr="00AE36D4" w:rsidRDefault="000F4906" w:rsidP="000F49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2"/>
              </w:rPr>
            </w:pPr>
            <w:r w:rsidRPr="00AE36D4">
              <w:rPr>
                <w:b w:val="0"/>
                <w:color w:val="000000"/>
                <w:sz w:val="22"/>
              </w:rPr>
              <w:t>1E-05</w:t>
            </w:r>
          </w:p>
        </w:tc>
      </w:tr>
      <w:tr w:rsidR="000F4906" w:rsidRPr="00163089" w:rsidTr="000F49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noWrap/>
            <w:hideMark/>
          </w:tcPr>
          <w:p w:rsidR="000F4906" w:rsidRPr="00163089" w:rsidRDefault="000F4906" w:rsidP="000F4906">
            <w:pPr>
              <w:widowControl/>
              <w:jc w:val="center"/>
              <w:rPr>
                <w:color w:val="000000"/>
                <w:sz w:val="22"/>
              </w:rPr>
            </w:pPr>
            <w:r w:rsidRPr="00163089">
              <w:rPr>
                <w:color w:val="000000"/>
                <w:sz w:val="22"/>
              </w:rPr>
              <w:t>OAS1</w:t>
            </w:r>
          </w:p>
        </w:tc>
        <w:tc>
          <w:tcPr>
            <w:tcW w:w="1501" w:type="dxa"/>
          </w:tcPr>
          <w:p w:rsidR="000F4906" w:rsidRPr="00AE36D4" w:rsidRDefault="000F4906" w:rsidP="000F49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2"/>
              </w:rPr>
            </w:pPr>
            <w:r w:rsidRPr="00AE36D4">
              <w:rPr>
                <w:b w:val="0"/>
                <w:color w:val="000000"/>
                <w:sz w:val="22"/>
              </w:rPr>
              <w:t>0.28874</w:t>
            </w:r>
          </w:p>
        </w:tc>
        <w:tc>
          <w:tcPr>
            <w:tcW w:w="1501" w:type="dxa"/>
          </w:tcPr>
          <w:p w:rsidR="000F4906" w:rsidRPr="00AE36D4" w:rsidRDefault="000F4906" w:rsidP="000F49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2"/>
              </w:rPr>
            </w:pPr>
            <w:r w:rsidRPr="00AE36D4">
              <w:rPr>
                <w:b w:val="0"/>
                <w:color w:val="000000"/>
                <w:sz w:val="22"/>
              </w:rPr>
              <w:t>7.1E-05</w:t>
            </w:r>
          </w:p>
        </w:tc>
        <w:tc>
          <w:tcPr>
            <w:tcW w:w="1501" w:type="dxa"/>
          </w:tcPr>
          <w:p w:rsidR="000F4906" w:rsidRPr="00AE36D4" w:rsidRDefault="000F4906" w:rsidP="000F49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2"/>
              </w:rPr>
            </w:pPr>
            <w:r w:rsidRPr="00AE36D4">
              <w:rPr>
                <w:b w:val="0"/>
                <w:color w:val="000000"/>
                <w:sz w:val="22"/>
              </w:rPr>
              <w:t>0.2553</w:t>
            </w:r>
          </w:p>
        </w:tc>
        <w:tc>
          <w:tcPr>
            <w:tcW w:w="1501" w:type="dxa"/>
            <w:noWrap/>
            <w:hideMark/>
          </w:tcPr>
          <w:p w:rsidR="000F4906" w:rsidRPr="00AE36D4" w:rsidRDefault="000F4906" w:rsidP="000F49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2"/>
              </w:rPr>
            </w:pPr>
            <w:r w:rsidRPr="00AE36D4">
              <w:rPr>
                <w:b w:val="0"/>
                <w:color w:val="000000"/>
                <w:sz w:val="22"/>
              </w:rPr>
              <w:t>-4.0537</w:t>
            </w:r>
          </w:p>
        </w:tc>
        <w:tc>
          <w:tcPr>
            <w:tcW w:w="1502" w:type="dxa"/>
          </w:tcPr>
          <w:p w:rsidR="000F4906" w:rsidRPr="00AE36D4" w:rsidRDefault="000F4906" w:rsidP="000F49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2"/>
              </w:rPr>
            </w:pPr>
            <w:r w:rsidRPr="00AE36D4">
              <w:rPr>
                <w:b w:val="0"/>
                <w:color w:val="000000"/>
                <w:sz w:val="22"/>
              </w:rPr>
              <w:t>0.21655</w:t>
            </w:r>
          </w:p>
        </w:tc>
        <w:tc>
          <w:tcPr>
            <w:tcW w:w="1502" w:type="dxa"/>
          </w:tcPr>
          <w:p w:rsidR="000F4906" w:rsidRPr="00AE36D4" w:rsidRDefault="000F4906" w:rsidP="000F49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2"/>
              </w:rPr>
            </w:pPr>
            <w:r w:rsidRPr="00AE36D4">
              <w:rPr>
                <w:b w:val="0"/>
                <w:color w:val="000000"/>
                <w:sz w:val="22"/>
              </w:rPr>
              <w:t>1.1E-07</w:t>
            </w:r>
          </w:p>
        </w:tc>
      </w:tr>
      <w:tr w:rsidR="000F4906" w:rsidRPr="00163089" w:rsidTr="000F49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noWrap/>
            <w:hideMark/>
          </w:tcPr>
          <w:p w:rsidR="000F4906" w:rsidRPr="00163089" w:rsidRDefault="000F4906" w:rsidP="000F4906">
            <w:pPr>
              <w:widowControl/>
              <w:jc w:val="center"/>
              <w:rPr>
                <w:color w:val="000000"/>
                <w:sz w:val="22"/>
              </w:rPr>
            </w:pPr>
            <w:r w:rsidRPr="00163089">
              <w:rPr>
                <w:color w:val="000000"/>
                <w:sz w:val="22"/>
              </w:rPr>
              <w:t>FYN</w:t>
            </w:r>
          </w:p>
        </w:tc>
        <w:tc>
          <w:tcPr>
            <w:tcW w:w="1501" w:type="dxa"/>
          </w:tcPr>
          <w:p w:rsidR="000F4906" w:rsidRPr="00AE36D4" w:rsidRDefault="000F4906" w:rsidP="000F49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2"/>
              </w:rPr>
            </w:pPr>
            <w:r w:rsidRPr="00AE36D4">
              <w:rPr>
                <w:b w:val="0"/>
                <w:color w:val="000000"/>
                <w:sz w:val="22"/>
              </w:rPr>
              <w:t>0.50482</w:t>
            </w:r>
          </w:p>
        </w:tc>
        <w:tc>
          <w:tcPr>
            <w:tcW w:w="1501" w:type="dxa"/>
          </w:tcPr>
          <w:p w:rsidR="000F4906" w:rsidRPr="00AE36D4" w:rsidRDefault="000F4906" w:rsidP="000F49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2"/>
              </w:rPr>
            </w:pPr>
            <w:r w:rsidRPr="00AE36D4">
              <w:rPr>
                <w:b w:val="0"/>
                <w:color w:val="000000"/>
                <w:sz w:val="22"/>
              </w:rPr>
              <w:t>0.00309</w:t>
            </w:r>
          </w:p>
        </w:tc>
        <w:tc>
          <w:tcPr>
            <w:tcW w:w="1501" w:type="dxa"/>
          </w:tcPr>
          <w:p w:rsidR="000F4906" w:rsidRPr="00AE36D4" w:rsidRDefault="000F4906" w:rsidP="000F49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2"/>
              </w:rPr>
            </w:pPr>
            <w:r w:rsidRPr="00AE36D4">
              <w:rPr>
                <w:b w:val="0"/>
                <w:color w:val="000000"/>
                <w:sz w:val="22"/>
              </w:rPr>
              <w:t>-0.12361</w:t>
            </w:r>
          </w:p>
        </w:tc>
        <w:tc>
          <w:tcPr>
            <w:tcW w:w="1501" w:type="dxa"/>
            <w:noWrap/>
            <w:hideMark/>
          </w:tcPr>
          <w:p w:rsidR="000F4906" w:rsidRPr="00AE36D4" w:rsidRDefault="000F4906" w:rsidP="000F49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2"/>
              </w:rPr>
            </w:pPr>
            <w:r w:rsidRPr="00AE36D4">
              <w:rPr>
                <w:b w:val="0"/>
                <w:color w:val="000000"/>
                <w:sz w:val="22"/>
              </w:rPr>
              <w:t>2.44205</w:t>
            </w:r>
          </w:p>
        </w:tc>
        <w:tc>
          <w:tcPr>
            <w:tcW w:w="1502" w:type="dxa"/>
          </w:tcPr>
          <w:p w:rsidR="000F4906" w:rsidRPr="00AE36D4" w:rsidRDefault="000F4906" w:rsidP="000F49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2"/>
              </w:rPr>
            </w:pPr>
            <w:r w:rsidRPr="00AE36D4">
              <w:rPr>
                <w:b w:val="0"/>
                <w:color w:val="000000"/>
                <w:sz w:val="22"/>
              </w:rPr>
              <w:t>0.40386</w:t>
            </w:r>
          </w:p>
        </w:tc>
        <w:tc>
          <w:tcPr>
            <w:tcW w:w="1502" w:type="dxa"/>
          </w:tcPr>
          <w:p w:rsidR="000F4906" w:rsidRPr="00AE36D4" w:rsidRDefault="000F4906" w:rsidP="000F49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2"/>
              </w:rPr>
            </w:pPr>
            <w:r w:rsidRPr="00AE36D4">
              <w:rPr>
                <w:b w:val="0"/>
                <w:color w:val="000000"/>
                <w:sz w:val="22"/>
              </w:rPr>
              <w:t>6.1E-05</w:t>
            </w:r>
          </w:p>
        </w:tc>
      </w:tr>
      <w:tr w:rsidR="000F4906" w:rsidRPr="00163089" w:rsidTr="000F49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noWrap/>
            <w:hideMark/>
          </w:tcPr>
          <w:p w:rsidR="000F4906" w:rsidRPr="00163089" w:rsidRDefault="000F4906" w:rsidP="000F4906">
            <w:pPr>
              <w:widowControl/>
              <w:jc w:val="center"/>
              <w:rPr>
                <w:color w:val="000000"/>
                <w:sz w:val="22"/>
              </w:rPr>
            </w:pPr>
            <w:r w:rsidRPr="00163089">
              <w:rPr>
                <w:color w:val="000000"/>
                <w:sz w:val="22"/>
              </w:rPr>
              <w:t>BMP2</w:t>
            </w:r>
          </w:p>
        </w:tc>
        <w:tc>
          <w:tcPr>
            <w:tcW w:w="1501" w:type="dxa"/>
          </w:tcPr>
          <w:p w:rsidR="000F4906" w:rsidRPr="00AE36D4" w:rsidRDefault="000F4906" w:rsidP="000F49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2"/>
              </w:rPr>
            </w:pPr>
            <w:r w:rsidRPr="00AE36D4">
              <w:rPr>
                <w:b w:val="0"/>
                <w:color w:val="000000"/>
                <w:sz w:val="22"/>
              </w:rPr>
              <w:t>0.60885</w:t>
            </w:r>
          </w:p>
        </w:tc>
        <w:tc>
          <w:tcPr>
            <w:tcW w:w="1501" w:type="dxa"/>
          </w:tcPr>
          <w:p w:rsidR="000F4906" w:rsidRPr="00AE36D4" w:rsidRDefault="000F4906" w:rsidP="000F49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2"/>
              </w:rPr>
            </w:pPr>
            <w:r w:rsidRPr="00AE36D4">
              <w:rPr>
                <w:b w:val="0"/>
                <w:color w:val="000000"/>
                <w:sz w:val="22"/>
              </w:rPr>
              <w:t>0.00554</w:t>
            </w:r>
          </w:p>
        </w:tc>
        <w:tc>
          <w:tcPr>
            <w:tcW w:w="1501" w:type="dxa"/>
          </w:tcPr>
          <w:p w:rsidR="000F4906" w:rsidRPr="00AE36D4" w:rsidRDefault="000F4906" w:rsidP="000F49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2"/>
              </w:rPr>
            </w:pPr>
            <w:r w:rsidRPr="00AE36D4">
              <w:rPr>
                <w:b w:val="0"/>
                <w:color w:val="000000"/>
                <w:sz w:val="22"/>
              </w:rPr>
              <w:t>-0.13824</w:t>
            </w:r>
          </w:p>
        </w:tc>
        <w:tc>
          <w:tcPr>
            <w:tcW w:w="1501" w:type="dxa"/>
            <w:noWrap/>
            <w:hideMark/>
          </w:tcPr>
          <w:p w:rsidR="000F4906" w:rsidRPr="00AE36D4" w:rsidRDefault="000F4906" w:rsidP="000F49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2"/>
              </w:rPr>
            </w:pPr>
            <w:r w:rsidRPr="00AE36D4">
              <w:rPr>
                <w:b w:val="0"/>
                <w:color w:val="000000"/>
                <w:sz w:val="22"/>
              </w:rPr>
              <w:t>2.33086</w:t>
            </w:r>
          </w:p>
        </w:tc>
        <w:tc>
          <w:tcPr>
            <w:tcW w:w="1502" w:type="dxa"/>
          </w:tcPr>
          <w:p w:rsidR="000F4906" w:rsidRPr="00AE36D4" w:rsidRDefault="000F4906" w:rsidP="000F49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2"/>
              </w:rPr>
            </w:pPr>
            <w:r w:rsidRPr="00AE36D4">
              <w:rPr>
                <w:b w:val="0"/>
                <w:color w:val="000000"/>
                <w:sz w:val="22"/>
              </w:rPr>
              <w:t>0.53693</w:t>
            </w:r>
          </w:p>
        </w:tc>
        <w:tc>
          <w:tcPr>
            <w:tcW w:w="1502" w:type="dxa"/>
          </w:tcPr>
          <w:p w:rsidR="000F4906" w:rsidRPr="00AE36D4" w:rsidRDefault="000F4906" w:rsidP="000F49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2"/>
              </w:rPr>
            </w:pPr>
            <w:r w:rsidRPr="00AE36D4">
              <w:rPr>
                <w:b w:val="0"/>
                <w:color w:val="000000"/>
                <w:sz w:val="22"/>
              </w:rPr>
              <w:t>0.00015</w:t>
            </w:r>
          </w:p>
        </w:tc>
      </w:tr>
      <w:tr w:rsidR="000F4906" w:rsidRPr="00163089" w:rsidTr="000F49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noWrap/>
            <w:hideMark/>
          </w:tcPr>
          <w:p w:rsidR="000F4906" w:rsidRPr="00163089" w:rsidRDefault="000F4906" w:rsidP="000F4906">
            <w:pPr>
              <w:widowControl/>
              <w:jc w:val="center"/>
              <w:rPr>
                <w:color w:val="000000"/>
                <w:sz w:val="22"/>
              </w:rPr>
            </w:pPr>
            <w:r w:rsidRPr="00163089">
              <w:rPr>
                <w:color w:val="000000"/>
                <w:sz w:val="22"/>
              </w:rPr>
              <w:t>CD44</w:t>
            </w:r>
          </w:p>
        </w:tc>
        <w:tc>
          <w:tcPr>
            <w:tcW w:w="1501" w:type="dxa"/>
          </w:tcPr>
          <w:p w:rsidR="000F4906" w:rsidRPr="00AE36D4" w:rsidRDefault="000F4906" w:rsidP="000F49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2"/>
              </w:rPr>
            </w:pPr>
            <w:r w:rsidRPr="00AE36D4">
              <w:rPr>
                <w:b w:val="0"/>
                <w:color w:val="000000"/>
                <w:sz w:val="22"/>
              </w:rPr>
              <w:t>0.60885</w:t>
            </w:r>
          </w:p>
        </w:tc>
        <w:tc>
          <w:tcPr>
            <w:tcW w:w="1501" w:type="dxa"/>
          </w:tcPr>
          <w:p w:rsidR="000F4906" w:rsidRPr="00AE36D4" w:rsidRDefault="000F4906" w:rsidP="000F49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2"/>
              </w:rPr>
            </w:pPr>
            <w:r w:rsidRPr="00AE36D4">
              <w:rPr>
                <w:b w:val="0"/>
                <w:color w:val="000000"/>
                <w:sz w:val="22"/>
              </w:rPr>
              <w:t>0.02102</w:t>
            </w:r>
          </w:p>
        </w:tc>
        <w:tc>
          <w:tcPr>
            <w:tcW w:w="1501" w:type="dxa"/>
          </w:tcPr>
          <w:p w:rsidR="000F4906" w:rsidRPr="00AE36D4" w:rsidRDefault="000F4906" w:rsidP="000F49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2"/>
              </w:rPr>
            </w:pPr>
            <w:r w:rsidRPr="00AE36D4">
              <w:rPr>
                <w:b w:val="0"/>
                <w:color w:val="000000"/>
                <w:sz w:val="22"/>
              </w:rPr>
              <w:t>0.12058</w:t>
            </w:r>
          </w:p>
        </w:tc>
        <w:tc>
          <w:tcPr>
            <w:tcW w:w="1501" w:type="dxa"/>
            <w:noWrap/>
            <w:hideMark/>
          </w:tcPr>
          <w:p w:rsidR="000F4906" w:rsidRPr="00AE36D4" w:rsidRDefault="000F4906" w:rsidP="000F49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2"/>
              </w:rPr>
            </w:pPr>
            <w:r w:rsidRPr="00AE36D4">
              <w:rPr>
                <w:b w:val="0"/>
                <w:color w:val="000000"/>
                <w:sz w:val="22"/>
              </w:rPr>
              <w:t>-2.0203</w:t>
            </w:r>
          </w:p>
        </w:tc>
        <w:tc>
          <w:tcPr>
            <w:tcW w:w="1502" w:type="dxa"/>
          </w:tcPr>
          <w:p w:rsidR="000F4906" w:rsidRPr="00AE36D4" w:rsidRDefault="000F4906" w:rsidP="000F49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2"/>
              </w:rPr>
            </w:pPr>
            <w:r w:rsidRPr="00AE36D4">
              <w:rPr>
                <w:b w:val="0"/>
                <w:color w:val="000000"/>
                <w:sz w:val="22"/>
              </w:rPr>
              <w:t>0.54797</w:t>
            </w:r>
          </w:p>
        </w:tc>
        <w:tc>
          <w:tcPr>
            <w:tcW w:w="1502" w:type="dxa"/>
          </w:tcPr>
          <w:p w:rsidR="000F4906" w:rsidRPr="00AE36D4" w:rsidRDefault="000F4906" w:rsidP="000F49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2"/>
              </w:rPr>
            </w:pPr>
            <w:r w:rsidRPr="00AE36D4">
              <w:rPr>
                <w:b w:val="0"/>
                <w:color w:val="000000"/>
                <w:sz w:val="22"/>
              </w:rPr>
              <w:t>0.00115</w:t>
            </w:r>
          </w:p>
        </w:tc>
      </w:tr>
      <w:tr w:rsidR="000F4906" w:rsidRPr="00163089" w:rsidTr="000F49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noWrap/>
            <w:hideMark/>
          </w:tcPr>
          <w:p w:rsidR="000F4906" w:rsidRPr="00163089" w:rsidRDefault="000F4906" w:rsidP="000F4906">
            <w:pPr>
              <w:widowControl/>
              <w:jc w:val="center"/>
              <w:rPr>
                <w:color w:val="000000"/>
                <w:sz w:val="22"/>
              </w:rPr>
            </w:pPr>
            <w:r w:rsidRPr="00163089">
              <w:rPr>
                <w:color w:val="000000"/>
                <w:sz w:val="22"/>
              </w:rPr>
              <w:t>BMP4</w:t>
            </w:r>
          </w:p>
        </w:tc>
        <w:tc>
          <w:tcPr>
            <w:tcW w:w="1501" w:type="dxa"/>
          </w:tcPr>
          <w:p w:rsidR="000F4906" w:rsidRPr="00AE36D4" w:rsidRDefault="000F4906" w:rsidP="000F49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2"/>
              </w:rPr>
            </w:pPr>
            <w:r w:rsidRPr="00AE36D4">
              <w:rPr>
                <w:b w:val="0"/>
                <w:color w:val="000000"/>
                <w:sz w:val="22"/>
              </w:rPr>
              <w:t>0.68744</w:t>
            </w:r>
          </w:p>
        </w:tc>
        <w:tc>
          <w:tcPr>
            <w:tcW w:w="1501" w:type="dxa"/>
          </w:tcPr>
          <w:p w:rsidR="000F4906" w:rsidRPr="00AE36D4" w:rsidRDefault="000F4906" w:rsidP="000F49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2"/>
              </w:rPr>
            </w:pPr>
            <w:r w:rsidRPr="00AE36D4">
              <w:rPr>
                <w:b w:val="0"/>
                <w:color w:val="000000"/>
                <w:sz w:val="22"/>
              </w:rPr>
              <w:t>0.0001</w:t>
            </w:r>
          </w:p>
        </w:tc>
        <w:tc>
          <w:tcPr>
            <w:tcW w:w="1501" w:type="dxa"/>
          </w:tcPr>
          <w:p w:rsidR="000F4906" w:rsidRPr="00AE36D4" w:rsidRDefault="000F4906" w:rsidP="000F49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2"/>
              </w:rPr>
            </w:pPr>
            <w:r w:rsidRPr="00AE36D4">
              <w:rPr>
                <w:b w:val="0"/>
                <w:color w:val="000000"/>
                <w:sz w:val="22"/>
              </w:rPr>
              <w:t>0.11163</w:t>
            </w:r>
          </w:p>
        </w:tc>
        <w:tc>
          <w:tcPr>
            <w:tcW w:w="1501" w:type="dxa"/>
            <w:noWrap/>
            <w:hideMark/>
          </w:tcPr>
          <w:p w:rsidR="000F4906" w:rsidRPr="00AE36D4" w:rsidRDefault="000F4906" w:rsidP="000F49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2"/>
              </w:rPr>
            </w:pPr>
            <w:r w:rsidRPr="00AE36D4">
              <w:rPr>
                <w:b w:val="0"/>
                <w:color w:val="000000"/>
                <w:sz w:val="22"/>
              </w:rPr>
              <w:t>-3.3894</w:t>
            </w:r>
          </w:p>
        </w:tc>
        <w:tc>
          <w:tcPr>
            <w:tcW w:w="1502" w:type="dxa"/>
          </w:tcPr>
          <w:p w:rsidR="000F4906" w:rsidRPr="00AE36D4" w:rsidRDefault="000F4906" w:rsidP="000F49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2"/>
              </w:rPr>
            </w:pPr>
            <w:r w:rsidRPr="00AE36D4">
              <w:rPr>
                <w:b w:val="0"/>
                <w:color w:val="000000"/>
                <w:sz w:val="22"/>
              </w:rPr>
              <w:t>0.65307</w:t>
            </w:r>
          </w:p>
        </w:tc>
        <w:tc>
          <w:tcPr>
            <w:tcW w:w="1502" w:type="dxa"/>
          </w:tcPr>
          <w:p w:rsidR="000F4906" w:rsidRPr="00AE36D4" w:rsidRDefault="000F4906" w:rsidP="000F49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2"/>
              </w:rPr>
            </w:pPr>
            <w:r w:rsidRPr="00AE36D4">
              <w:rPr>
                <w:b w:val="0"/>
                <w:color w:val="000000"/>
                <w:sz w:val="22"/>
              </w:rPr>
              <w:t>2.4E-07</w:t>
            </w:r>
          </w:p>
        </w:tc>
      </w:tr>
      <w:tr w:rsidR="000F4906" w:rsidRPr="00163089" w:rsidTr="000F49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1" w:type="dxa"/>
            <w:noWrap/>
            <w:hideMark/>
          </w:tcPr>
          <w:p w:rsidR="000F4906" w:rsidRPr="00163089" w:rsidRDefault="000F4906" w:rsidP="000F4906">
            <w:pPr>
              <w:widowControl/>
              <w:jc w:val="center"/>
              <w:rPr>
                <w:color w:val="000000"/>
                <w:sz w:val="22"/>
              </w:rPr>
            </w:pPr>
            <w:r w:rsidRPr="00163089">
              <w:rPr>
                <w:color w:val="000000"/>
                <w:sz w:val="22"/>
              </w:rPr>
              <w:t>MX1</w:t>
            </w:r>
          </w:p>
        </w:tc>
        <w:tc>
          <w:tcPr>
            <w:tcW w:w="1501" w:type="dxa"/>
          </w:tcPr>
          <w:p w:rsidR="000F4906" w:rsidRPr="00AE36D4" w:rsidRDefault="000F4906" w:rsidP="000F49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2"/>
              </w:rPr>
            </w:pPr>
            <w:r w:rsidRPr="00AE36D4">
              <w:rPr>
                <w:b w:val="0"/>
                <w:color w:val="000000"/>
                <w:sz w:val="22"/>
              </w:rPr>
              <w:t>0.92983</w:t>
            </w:r>
          </w:p>
        </w:tc>
        <w:tc>
          <w:tcPr>
            <w:tcW w:w="1501" w:type="dxa"/>
          </w:tcPr>
          <w:p w:rsidR="000F4906" w:rsidRPr="00AE36D4" w:rsidRDefault="000F4906" w:rsidP="000F49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2"/>
              </w:rPr>
            </w:pPr>
            <w:r w:rsidRPr="00AE36D4">
              <w:rPr>
                <w:b w:val="0"/>
                <w:color w:val="000000"/>
                <w:sz w:val="22"/>
              </w:rPr>
              <w:t>5.6E-05</w:t>
            </w:r>
          </w:p>
        </w:tc>
        <w:tc>
          <w:tcPr>
            <w:tcW w:w="1501" w:type="dxa"/>
          </w:tcPr>
          <w:p w:rsidR="000F4906" w:rsidRPr="00AE36D4" w:rsidRDefault="000F4906" w:rsidP="000F49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2"/>
              </w:rPr>
            </w:pPr>
            <w:r w:rsidRPr="00AE36D4">
              <w:rPr>
                <w:b w:val="0"/>
                <w:color w:val="000000"/>
                <w:sz w:val="22"/>
              </w:rPr>
              <w:t>0.01986</w:t>
            </w:r>
          </w:p>
        </w:tc>
        <w:tc>
          <w:tcPr>
            <w:tcW w:w="1501" w:type="dxa"/>
            <w:noWrap/>
            <w:hideMark/>
          </w:tcPr>
          <w:p w:rsidR="000F4906" w:rsidRPr="00AE36D4" w:rsidRDefault="000F4906" w:rsidP="000F49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2"/>
              </w:rPr>
            </w:pPr>
            <w:r w:rsidRPr="00AE36D4">
              <w:rPr>
                <w:b w:val="0"/>
                <w:color w:val="000000"/>
                <w:sz w:val="22"/>
              </w:rPr>
              <w:t>-6.8968</w:t>
            </w:r>
          </w:p>
        </w:tc>
        <w:tc>
          <w:tcPr>
            <w:tcW w:w="1502" w:type="dxa"/>
          </w:tcPr>
          <w:p w:rsidR="000F4906" w:rsidRPr="00AE36D4" w:rsidRDefault="000F4906" w:rsidP="000F49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2"/>
              </w:rPr>
            </w:pPr>
            <w:r w:rsidRPr="00AE36D4">
              <w:rPr>
                <w:b w:val="0"/>
                <w:color w:val="000000"/>
                <w:sz w:val="22"/>
              </w:rPr>
              <w:t>0.92983</w:t>
            </w:r>
          </w:p>
        </w:tc>
        <w:tc>
          <w:tcPr>
            <w:tcW w:w="1502" w:type="dxa"/>
          </w:tcPr>
          <w:p w:rsidR="000F4906" w:rsidRPr="00AE36D4" w:rsidRDefault="000F4906" w:rsidP="000F490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/>
                <w:sz w:val="22"/>
              </w:rPr>
            </w:pPr>
            <w:r w:rsidRPr="00AE36D4">
              <w:rPr>
                <w:b w:val="0"/>
                <w:color w:val="000000"/>
                <w:sz w:val="22"/>
              </w:rPr>
              <w:t>4.2E-08</w:t>
            </w:r>
          </w:p>
        </w:tc>
      </w:tr>
    </w:tbl>
    <w:p w:rsidR="00100811" w:rsidRDefault="00A332F2">
      <w:r>
        <w:rPr>
          <w:rFonts w:ascii="Times New Roman" w:eastAsia="SimSun" w:hAnsi="Times New Roman" w:cs="Times New Roman"/>
          <w:bCs/>
          <w:kern w:val="0"/>
          <w:sz w:val="24"/>
          <w:szCs w:val="24"/>
        </w:rPr>
        <w:t>T</w:t>
      </w:r>
      <w:r w:rsidR="000F4906" w:rsidRPr="00D707C8">
        <w:rPr>
          <w:rFonts w:ascii="Times New Roman" w:eastAsia="SimSun" w:hAnsi="Times New Roman" w:cs="Times New Roman" w:hint="eastAsia"/>
          <w:bCs/>
          <w:kern w:val="0"/>
          <w:sz w:val="24"/>
          <w:szCs w:val="24"/>
        </w:rPr>
        <w:t xml:space="preserve">able </w:t>
      </w:r>
      <w:r>
        <w:rPr>
          <w:rFonts w:ascii="Times New Roman" w:eastAsia="SimSun" w:hAnsi="Times New Roman" w:cs="Times New Roman"/>
          <w:bCs/>
          <w:kern w:val="0"/>
          <w:sz w:val="24"/>
          <w:szCs w:val="24"/>
        </w:rPr>
        <w:t>S</w:t>
      </w:r>
      <w:bookmarkStart w:id="0" w:name="_GoBack"/>
      <w:bookmarkEnd w:id="0"/>
      <w:r w:rsidR="000F4906" w:rsidRPr="00D707C8">
        <w:rPr>
          <w:rFonts w:ascii="Times New Roman" w:eastAsia="SimSun" w:hAnsi="Times New Roman" w:cs="Times New Roman" w:hint="eastAsia"/>
          <w:bCs/>
          <w:kern w:val="0"/>
          <w:sz w:val="24"/>
          <w:szCs w:val="24"/>
        </w:rPr>
        <w:t xml:space="preserve">2. </w:t>
      </w:r>
      <w:r w:rsidR="000F4906" w:rsidRPr="00D707C8">
        <w:rPr>
          <w:rFonts w:ascii="Times New Roman" w:eastAsia="SimSun" w:hAnsi="Times New Roman" w:cs="Times New Roman"/>
          <w:bCs/>
          <w:kern w:val="0"/>
          <w:sz w:val="24"/>
          <w:szCs w:val="24"/>
        </w:rPr>
        <w:t>T</w:t>
      </w:r>
      <w:r w:rsidR="000F4906" w:rsidRPr="00D707C8">
        <w:rPr>
          <w:rFonts w:ascii="Times New Roman" w:eastAsia="SimSun" w:hAnsi="Times New Roman" w:cs="Times New Roman" w:hint="eastAsia"/>
          <w:bCs/>
          <w:kern w:val="0"/>
          <w:sz w:val="24"/>
          <w:szCs w:val="24"/>
        </w:rPr>
        <w:t xml:space="preserve">he adj. p-value and log fold </w:t>
      </w:r>
      <w:r w:rsidR="00D14D26">
        <w:rPr>
          <w:rFonts w:ascii="Times New Roman" w:eastAsia="SimSun" w:hAnsi="Times New Roman" w:cs="Times New Roman" w:hint="eastAsia"/>
          <w:bCs/>
          <w:kern w:val="0"/>
          <w:sz w:val="24"/>
          <w:szCs w:val="24"/>
        </w:rPr>
        <w:t xml:space="preserve">change (logFC) of the hub genes in TCGA and </w:t>
      </w:r>
      <w:r w:rsidR="00D14D26" w:rsidRPr="00D14D26">
        <w:rPr>
          <w:rFonts w:ascii="Times New Roman" w:eastAsia="SimSun" w:hAnsi="Times New Roman" w:cs="Times New Roman"/>
          <w:bCs/>
          <w:kern w:val="0"/>
          <w:sz w:val="24"/>
          <w:szCs w:val="24"/>
        </w:rPr>
        <w:t>GSE77346</w:t>
      </w:r>
      <w:r w:rsidR="00D14D26" w:rsidRPr="00D14D26">
        <w:rPr>
          <w:rFonts w:ascii="Times New Roman" w:eastAsia="SimSun" w:hAnsi="Times New Roman" w:cs="Times New Roman" w:hint="eastAsia"/>
          <w:bCs/>
          <w:kern w:val="0"/>
          <w:sz w:val="24"/>
          <w:szCs w:val="24"/>
        </w:rPr>
        <w:t xml:space="preserve"> datasets. </w:t>
      </w:r>
    </w:p>
    <w:sectPr w:rsidR="001008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8629A" w:rsidRDefault="00E8629A" w:rsidP="000F4906">
      <w:r>
        <w:separator/>
      </w:r>
    </w:p>
  </w:endnote>
  <w:endnote w:type="continuationSeparator" w:id="0">
    <w:p w:rsidR="00E8629A" w:rsidRDefault="00E8629A" w:rsidP="000F49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8629A" w:rsidRDefault="00E8629A" w:rsidP="000F4906">
      <w:r>
        <w:separator/>
      </w:r>
    </w:p>
  </w:footnote>
  <w:footnote w:type="continuationSeparator" w:id="0">
    <w:p w:rsidR="00E8629A" w:rsidRDefault="00E8629A" w:rsidP="000F49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42355E"/>
    <w:rsid w:val="0001255E"/>
    <w:rsid w:val="000A3C84"/>
    <w:rsid w:val="000F4906"/>
    <w:rsid w:val="0015144A"/>
    <w:rsid w:val="00154B77"/>
    <w:rsid w:val="00185EA1"/>
    <w:rsid w:val="0024502A"/>
    <w:rsid w:val="00250FEB"/>
    <w:rsid w:val="002A3CA5"/>
    <w:rsid w:val="002E14C3"/>
    <w:rsid w:val="003B2A62"/>
    <w:rsid w:val="0042355E"/>
    <w:rsid w:val="00441625"/>
    <w:rsid w:val="00450205"/>
    <w:rsid w:val="004F459C"/>
    <w:rsid w:val="00695430"/>
    <w:rsid w:val="006D5B44"/>
    <w:rsid w:val="00731CD8"/>
    <w:rsid w:val="008B169F"/>
    <w:rsid w:val="008C2F87"/>
    <w:rsid w:val="008E1A28"/>
    <w:rsid w:val="00904105"/>
    <w:rsid w:val="009057CB"/>
    <w:rsid w:val="00912927"/>
    <w:rsid w:val="009966F0"/>
    <w:rsid w:val="009D5CF6"/>
    <w:rsid w:val="00A177EA"/>
    <w:rsid w:val="00A32215"/>
    <w:rsid w:val="00A332F2"/>
    <w:rsid w:val="00A64756"/>
    <w:rsid w:val="00AC188C"/>
    <w:rsid w:val="00AE36D4"/>
    <w:rsid w:val="00B041D0"/>
    <w:rsid w:val="00B67A85"/>
    <w:rsid w:val="00BC76CA"/>
    <w:rsid w:val="00D14D26"/>
    <w:rsid w:val="00DA1CFF"/>
    <w:rsid w:val="00E00CFE"/>
    <w:rsid w:val="00E10EF1"/>
    <w:rsid w:val="00E14753"/>
    <w:rsid w:val="00E8629A"/>
    <w:rsid w:val="00EB16FA"/>
    <w:rsid w:val="00EB434A"/>
    <w:rsid w:val="00F11ED1"/>
    <w:rsid w:val="00F56E4F"/>
    <w:rsid w:val="00F844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olumns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490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Columns1">
    <w:name w:val="Table Columns 1"/>
    <w:basedOn w:val="TableNormal"/>
    <w:rsid w:val="00F84408"/>
    <w:pPr>
      <w:widowControl w:val="0"/>
      <w:jc w:val="both"/>
    </w:pPr>
    <w:rPr>
      <w:rFonts w:ascii="Times New Roman" w:eastAsia="SimSun" w:hAnsi="Times New Roman" w:cs="Times New Roman"/>
      <w:b/>
      <w:bCs/>
      <w:kern w:val="0"/>
      <w:sz w:val="20"/>
      <w:szCs w:val="20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0F49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F490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F49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F490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olumns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490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Columns1">
    <w:name w:val="Table Columns 1"/>
    <w:basedOn w:val="TableNormal"/>
    <w:rsid w:val="00F84408"/>
    <w:pPr>
      <w:widowControl w:val="0"/>
      <w:jc w:val="both"/>
    </w:pPr>
    <w:rPr>
      <w:rFonts w:ascii="Times New Roman" w:eastAsia="SimSun" w:hAnsi="Times New Roman" w:cs="Times New Roman"/>
      <w:b/>
      <w:bCs/>
      <w:kern w:val="0"/>
      <w:sz w:val="20"/>
      <w:szCs w:val="20"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0F49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F490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F49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F490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5</Words>
  <Characters>1127</Characters>
  <Application>Microsoft Office Word</Application>
  <DocSecurity>0</DocSecurity>
  <Lines>161</Lines>
  <Paragraphs>162</Paragraphs>
  <ScaleCrop>false</ScaleCrop>
  <Company/>
  <LinksUpToDate>false</LinksUpToDate>
  <CharactersWithSpaces>11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JLOAYON</cp:lastModifiedBy>
  <cp:revision>6</cp:revision>
  <dcterms:created xsi:type="dcterms:W3CDTF">2018-07-29T12:30:00Z</dcterms:created>
  <dcterms:modified xsi:type="dcterms:W3CDTF">2018-08-11T02:01:00Z</dcterms:modified>
</cp:coreProperties>
</file>